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B22" w:rsidRPr="00F43CB6" w:rsidRDefault="00FC35B1" w:rsidP="007D6B22">
      <w:p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bookmarkStart w:id="0" w:name="_GoBack"/>
      <w:r w:rsidRPr="00F43CB6">
        <w:rPr>
          <w:rFonts w:ascii="Arial" w:hAnsi="Arial" w:cs="Arial"/>
          <w:sz w:val="24"/>
          <w:szCs w:val="24"/>
          <w:u w:val="single"/>
        </w:rPr>
        <w:t>Electronic Supplementary Material</w:t>
      </w:r>
      <w:r w:rsidR="007D6B22" w:rsidRPr="00F43CB6">
        <w:rPr>
          <w:rFonts w:ascii="Arial" w:hAnsi="Arial" w:cs="Arial"/>
          <w:sz w:val="24"/>
          <w:szCs w:val="24"/>
          <w:u w:val="single"/>
        </w:rPr>
        <w:t xml:space="preserve"> Table</w:t>
      </w:r>
      <w:r w:rsidRPr="00F43CB6">
        <w:rPr>
          <w:rFonts w:ascii="Arial" w:hAnsi="Arial" w:cs="Arial"/>
          <w:sz w:val="24"/>
          <w:szCs w:val="24"/>
          <w:u w:val="single"/>
        </w:rPr>
        <w:t xml:space="preserve"> </w:t>
      </w:r>
      <w:r w:rsidR="007D6B22" w:rsidRPr="00F43CB6">
        <w:rPr>
          <w:rFonts w:ascii="Arial" w:hAnsi="Arial" w:cs="Arial"/>
          <w:sz w:val="24"/>
          <w:szCs w:val="24"/>
          <w:u w:val="single"/>
        </w:rPr>
        <w:t>1.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F43CB6" w:rsidRPr="00F43CB6" w:rsidTr="003F3DF3">
        <w:tc>
          <w:tcPr>
            <w:tcW w:w="4673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sz w:val="24"/>
                <w:szCs w:val="24"/>
                <w:u w:val="single"/>
              </w:rPr>
              <w:t>Inclusion</w:t>
            </w:r>
          </w:p>
        </w:tc>
        <w:tc>
          <w:tcPr>
            <w:tcW w:w="4343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sz w:val="24"/>
                <w:szCs w:val="24"/>
                <w:u w:val="single"/>
              </w:rPr>
              <w:t>Exclusion</w:t>
            </w: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Participant is willing and able to give informed consent for participation in the study</w:t>
            </w:r>
          </w:p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Participant is unwilling or unable to give informed consent</w:t>
            </w:r>
          </w:p>
          <w:p w:rsidR="007D6B22" w:rsidRPr="00F43CB6" w:rsidRDefault="007D6B22" w:rsidP="007D6B22">
            <w:pPr>
              <w:pStyle w:val="Basictextbullets"/>
              <w:numPr>
                <w:ilvl w:val="1"/>
                <w:numId w:val="1"/>
              </w:numPr>
              <w:ind w:left="0"/>
              <w:rPr>
                <w:rFonts w:cs="Arial"/>
                <w:color w:val="auto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Established type 2 diabetes (&gt;6months since diagnosis)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Anyone &lt;18 years of age and &gt;75 years of age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Male or Female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 xml:space="preserve">HbA1c above </w:t>
            </w:r>
            <w:r w:rsidR="002A77A4" w:rsidRPr="00F43CB6">
              <w:rPr>
                <w:rFonts w:cs="Arial"/>
                <w:color w:val="auto"/>
                <w:sz w:val="24"/>
                <w:szCs w:val="24"/>
              </w:rPr>
              <w:t>86mmol/mol (</w:t>
            </w:r>
            <w:r w:rsidRPr="00F43CB6">
              <w:rPr>
                <w:rFonts w:cs="Arial"/>
                <w:color w:val="auto"/>
                <w:sz w:val="24"/>
                <w:szCs w:val="24"/>
              </w:rPr>
              <w:t>10%)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Aged 18-75 years inclusive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BMI &gt; 45kg/m²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 xml:space="preserve">BMI ≤ 45kg/m² 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A regular cannabis user i.e. weekly use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No known sleep disorders except OSA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 xml:space="preserve">Have a terminal illness 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HbA1c up to and below 10% (86mmol/mol)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A known sleep disorder that is not OSA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On any glucose-lowering therapy or lifestyle modification for management of T1DM</w:t>
            </w:r>
          </w:p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iCs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Regular use (≥ weekly) of the following medications;</w:t>
            </w:r>
          </w:p>
          <w:p w:rsidR="007D6B22" w:rsidRPr="00F43CB6" w:rsidRDefault="007D6B22" w:rsidP="007D6B22">
            <w:pPr>
              <w:pStyle w:val="Basictextbullets"/>
              <w:numPr>
                <w:ilvl w:val="1"/>
                <w:numId w:val="1"/>
              </w:numPr>
              <w:ind w:left="0"/>
              <w:rPr>
                <w:rFonts w:cs="Arial"/>
                <w:iCs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-wakefulness promoting agents Modafinil, Amphetamine derivatives, Methylphenidate</w:t>
            </w:r>
          </w:p>
          <w:p w:rsidR="007D6B22" w:rsidRPr="00F43CB6" w:rsidRDefault="007D6B22" w:rsidP="007D6B22">
            <w:pPr>
              <w:pStyle w:val="Basictextbullets"/>
              <w:numPr>
                <w:ilvl w:val="1"/>
                <w:numId w:val="1"/>
              </w:numPr>
              <w:ind w:left="0"/>
              <w:rPr>
                <w:rFonts w:cs="Arial"/>
                <w:iCs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sedatives including benzodiazepines, Z-drugs (zopiclone, zolpidem &amp; zaleplon)</w:t>
            </w:r>
          </w:p>
          <w:p w:rsidR="007D6B22" w:rsidRPr="00F43CB6" w:rsidRDefault="007D6B22" w:rsidP="007D6B22">
            <w:pPr>
              <w:pStyle w:val="Basictextbullets"/>
              <w:numPr>
                <w:ilvl w:val="1"/>
                <w:numId w:val="1"/>
              </w:numPr>
              <w:ind w:left="0"/>
              <w:rPr>
                <w:rFonts w:cs="Arial"/>
                <w:iCs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- Melatonin, including Circadin and melatonin analogues</w:t>
            </w:r>
          </w:p>
          <w:p w:rsidR="007D6B22" w:rsidRPr="00F43CB6" w:rsidRDefault="007D6B22" w:rsidP="007D6B22">
            <w:pPr>
              <w:pStyle w:val="Basictextbullets"/>
              <w:numPr>
                <w:ilvl w:val="1"/>
                <w:numId w:val="1"/>
              </w:numPr>
              <w:ind w:left="0"/>
              <w:rPr>
                <w:rFonts w:cs="Arial"/>
                <w:iCs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- Clonazepam and other drugs for nocturnal movement disorders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F43CB6" w:rsidRPr="00F43CB6" w:rsidTr="003F3DF3">
        <w:trPr>
          <w:trHeight w:val="20"/>
        </w:trPr>
        <w:tc>
          <w:tcPr>
            <w:tcW w:w="4673" w:type="dxa"/>
          </w:tcPr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  <w:r w:rsidRPr="00F43CB6">
              <w:rPr>
                <w:rFonts w:cs="Arial"/>
                <w:color w:val="auto"/>
                <w:sz w:val="24"/>
                <w:szCs w:val="24"/>
              </w:rPr>
              <w:t>Good command of the English language</w:t>
            </w:r>
          </w:p>
          <w:p w:rsidR="007D6B22" w:rsidRPr="00F43CB6" w:rsidRDefault="007D6B22" w:rsidP="003F3DF3">
            <w:pPr>
              <w:pStyle w:val="Basictextbullets"/>
              <w:ind w:left="0"/>
              <w:rPr>
                <w:rFonts w:cs="Arial"/>
                <w:color w:val="auto"/>
                <w:sz w:val="24"/>
                <w:szCs w:val="24"/>
              </w:rPr>
            </w:pPr>
          </w:p>
        </w:tc>
        <w:tc>
          <w:tcPr>
            <w:tcW w:w="4343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</w:tbl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  <w:u w:val="single"/>
        </w:rPr>
      </w:pP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</w:pP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</w:pP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</w:pP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</w:pPr>
    </w:p>
    <w:p w:rsidR="00FC35B1" w:rsidRPr="00F43CB6" w:rsidRDefault="00FC35B1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</w:pPr>
    </w:p>
    <w:p w:rsidR="007D6B22" w:rsidRPr="00F43CB6" w:rsidRDefault="00FC35B1" w:rsidP="007D6B22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</w:rPr>
      </w:pPr>
      <w:r w:rsidRPr="00F43CB6">
        <w:rPr>
          <w:rFonts w:ascii="Arial" w:hAnsi="Arial" w:cs="Arial"/>
          <w:sz w:val="24"/>
          <w:szCs w:val="24"/>
        </w:rPr>
        <w:lastRenderedPageBreak/>
        <w:t xml:space="preserve">Electronic Supplementary Table </w:t>
      </w:r>
      <w:r w:rsidR="007D6B22" w:rsidRPr="00F43CB6">
        <w:rPr>
          <w:rFonts w:ascii="Arial" w:hAnsi="Arial" w:cs="Arial"/>
          <w:sz w:val="24"/>
          <w:szCs w:val="24"/>
        </w:rPr>
        <w:t>2. Comparison of those included vs. remainder of CODEC cohort</w:t>
      </w:r>
    </w:p>
    <w:tbl>
      <w:tblPr>
        <w:tblStyle w:val="TableGrid"/>
        <w:tblpPr w:leftFromText="180" w:rightFromText="180" w:vertAnchor="text" w:tblpXSpec="center" w:tblpY="1"/>
        <w:tblOverlap w:val="never"/>
        <w:tblW w:w="9606" w:type="dxa"/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1985"/>
        <w:gridCol w:w="1701"/>
      </w:tblGrid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i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  <w:u w:val="single"/>
              </w:rPr>
              <w:t>Included participants</w:t>
            </w:r>
          </w:p>
          <w:p w:rsidR="007D6B22" w:rsidRPr="00F43CB6" w:rsidRDefault="007D6B22" w:rsidP="003F3DF3">
            <w:pPr>
              <w:jc w:val="center"/>
              <w:rPr>
                <w:rFonts w:ascii="Arial" w:hAnsi="Arial" w:cs="Arial"/>
                <w:i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  <w:u w:val="single"/>
              </w:rPr>
              <w:t>n=413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i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  <w:u w:val="single"/>
              </w:rPr>
              <w:t>Remainder of CODEC cohort</w:t>
            </w:r>
          </w:p>
          <w:p w:rsidR="007D6B22" w:rsidRPr="00F43CB6" w:rsidRDefault="007D6B22" w:rsidP="003F3DF3">
            <w:pPr>
              <w:jc w:val="center"/>
              <w:rPr>
                <w:rFonts w:ascii="Arial" w:hAnsi="Arial" w:cs="Arial"/>
                <w:i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  <w:u w:val="single"/>
              </w:rPr>
              <w:t>n=577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i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  <w:u w:val="single"/>
              </w:rPr>
              <w:t>p for difference</w:t>
            </w:r>
          </w:p>
        </w:tc>
      </w:tr>
      <w:tr w:rsidR="00F43CB6" w:rsidRPr="00F43CB6" w:rsidTr="003F3DF3">
        <w:tc>
          <w:tcPr>
            <w:tcW w:w="9606" w:type="dxa"/>
            <w:gridSpan w:val="4"/>
          </w:tcPr>
          <w:p w:rsidR="007D6B22" w:rsidRPr="00F43CB6" w:rsidRDefault="007D6B22" w:rsidP="003F3D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Demographic variables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5 ± 7.7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2.9 ± 8.7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Sex (female)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37 [33.2]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97 [34.1]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483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Ethnicity (white European)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80 [92.0]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446 [77.3]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Current smokers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8 [4.4]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3 [5.7]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799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Index of multiple deprivation rank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9828.6 ± 8973.5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9855.3 ± 9653.6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</w:tr>
      <w:tr w:rsidR="00F43CB6" w:rsidRPr="00F43CB6" w:rsidTr="003F3DF3">
        <w:tc>
          <w:tcPr>
            <w:tcW w:w="9606" w:type="dxa"/>
            <w:gridSpan w:val="4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Anthropometric variables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BMI (kg/m</w:t>
            </w:r>
            <w:r w:rsidRPr="00F43CB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F43C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0.6 ± 5.1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1.4 ± 5.0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</w:tr>
      <w:tr w:rsidR="00F43CB6" w:rsidRPr="00F43CB6" w:rsidTr="003F3DF3">
        <w:tc>
          <w:tcPr>
            <w:tcW w:w="3936" w:type="dxa"/>
          </w:tcPr>
          <w:p w:rsidR="007D6B22" w:rsidRPr="00F43CB6" w:rsidRDefault="007D6B22" w:rsidP="003F3DF3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Weight (kg)</w:t>
            </w:r>
          </w:p>
        </w:tc>
        <w:tc>
          <w:tcPr>
            <w:tcW w:w="1984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89.4 ± 19.0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90.5 ± 17.4</w:t>
            </w: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359</w:t>
            </w:r>
          </w:p>
        </w:tc>
      </w:tr>
      <w:tr w:rsidR="00F43CB6" w:rsidRPr="00F43CB6" w:rsidTr="003F3DF3">
        <w:tc>
          <w:tcPr>
            <w:tcW w:w="5920" w:type="dxa"/>
            <w:gridSpan w:val="2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Cardio-metabolic variables</w:t>
            </w:r>
          </w:p>
        </w:tc>
        <w:tc>
          <w:tcPr>
            <w:tcW w:w="1985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F43CB6" w:rsidRPr="00F43CB6" w:rsidTr="003F3DF3">
        <w:tc>
          <w:tcPr>
            <w:tcW w:w="3936" w:type="dxa"/>
          </w:tcPr>
          <w:p w:rsidR="00FC35B1" w:rsidRPr="00F43CB6" w:rsidRDefault="00FC35B1" w:rsidP="00FC35B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HbA1c (mmol/mol)</w:t>
            </w:r>
          </w:p>
        </w:tc>
        <w:tc>
          <w:tcPr>
            <w:tcW w:w="1984" w:type="dxa"/>
          </w:tcPr>
          <w:p w:rsidR="00FC35B1" w:rsidRPr="00F43CB6" w:rsidRDefault="00FC708F" w:rsidP="00FC35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5 ± 4</w:t>
            </w:r>
          </w:p>
        </w:tc>
        <w:tc>
          <w:tcPr>
            <w:tcW w:w="1985" w:type="dxa"/>
          </w:tcPr>
          <w:p w:rsidR="00FC35B1" w:rsidRPr="00F43CB6" w:rsidRDefault="00FC708F" w:rsidP="00FC35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4 ± 4</w:t>
            </w:r>
          </w:p>
        </w:tc>
        <w:tc>
          <w:tcPr>
            <w:tcW w:w="1701" w:type="dxa"/>
            <w:vMerge w:val="restart"/>
          </w:tcPr>
          <w:p w:rsidR="00FC35B1" w:rsidRPr="00F43CB6" w:rsidRDefault="00FC35B1" w:rsidP="001639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  <w:tr w:rsidR="00F43CB6" w:rsidRPr="00F43CB6" w:rsidTr="003F3DF3">
        <w:tc>
          <w:tcPr>
            <w:tcW w:w="3936" w:type="dxa"/>
          </w:tcPr>
          <w:p w:rsidR="00FC35B1" w:rsidRPr="00F43CB6" w:rsidRDefault="00FC35B1" w:rsidP="00FC35B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HbA1c (%)</w:t>
            </w:r>
          </w:p>
        </w:tc>
        <w:tc>
          <w:tcPr>
            <w:tcW w:w="1984" w:type="dxa"/>
          </w:tcPr>
          <w:p w:rsidR="00FC35B1" w:rsidRPr="00F43CB6" w:rsidRDefault="00FC35B1" w:rsidP="00FC35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.9 ± 1.4</w:t>
            </w:r>
          </w:p>
        </w:tc>
        <w:tc>
          <w:tcPr>
            <w:tcW w:w="1985" w:type="dxa"/>
          </w:tcPr>
          <w:p w:rsidR="00FC35B1" w:rsidRPr="00F43CB6" w:rsidRDefault="00FC35B1" w:rsidP="00FC35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7.1 ± 1.1</w:t>
            </w:r>
          </w:p>
        </w:tc>
        <w:tc>
          <w:tcPr>
            <w:tcW w:w="1701" w:type="dxa"/>
            <w:vMerge/>
          </w:tcPr>
          <w:p w:rsidR="00FC35B1" w:rsidRPr="00F43CB6" w:rsidRDefault="00FC35B1" w:rsidP="00FC35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Duration of type 2 diabetes (years)</w:t>
            </w:r>
          </w:p>
        </w:tc>
        <w:tc>
          <w:tcPr>
            <w:tcW w:w="1984" w:type="dxa"/>
          </w:tcPr>
          <w:p w:rsidR="003B6421" w:rsidRPr="00F43CB6" w:rsidRDefault="00394300" w:rsidP="003943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10.8 ± 7.4 </w:t>
            </w:r>
          </w:p>
        </w:tc>
        <w:tc>
          <w:tcPr>
            <w:tcW w:w="1985" w:type="dxa"/>
          </w:tcPr>
          <w:p w:rsidR="003B6421" w:rsidRPr="00F43CB6" w:rsidRDefault="00D17BFB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10.8 ± 7.8  </w:t>
            </w:r>
          </w:p>
        </w:tc>
        <w:tc>
          <w:tcPr>
            <w:tcW w:w="1701" w:type="dxa"/>
          </w:tcPr>
          <w:p w:rsidR="003B6421" w:rsidRPr="00F43CB6" w:rsidRDefault="00D17BFB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70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Medication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Biguanide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Sulphonylurea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GLP-1RA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Insulin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DPP-4i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GLT2i</w:t>
            </w:r>
          </w:p>
          <w:p w:rsidR="003B6421" w:rsidRPr="00F43CB6" w:rsidRDefault="003B6421" w:rsidP="003B642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hiazolidinedione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264 [63.9]</w:t>
            </w: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72 [17.4]</w:t>
            </w: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5 [3.6]</w:t>
            </w: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75 [18.2]</w:t>
            </w: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8 [14.0]</w:t>
            </w:r>
          </w:p>
          <w:p w:rsidR="0072077B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2 [7.7]</w:t>
            </w:r>
          </w:p>
          <w:p w:rsidR="003B6421" w:rsidRPr="00F43CB6" w:rsidRDefault="0072077B" w:rsidP="007207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 [1.5]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A33E4" w:rsidRPr="00F43CB6" w:rsidRDefault="001A33E4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99 [69.1]</w:t>
            </w:r>
          </w:p>
          <w:p w:rsidR="001A33E4" w:rsidRPr="00F43CB6" w:rsidRDefault="001A33E4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16 [20.1]</w:t>
            </w:r>
          </w:p>
          <w:p w:rsidR="001A33E4" w:rsidRPr="00F43CB6" w:rsidRDefault="001A33E4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9 [6.8]</w:t>
            </w:r>
          </w:p>
          <w:p w:rsidR="001A33E4" w:rsidRPr="00F43CB6" w:rsidRDefault="001A33E4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54 [26.7]</w:t>
            </w:r>
          </w:p>
          <w:p w:rsidR="001A33E4" w:rsidRPr="00F43CB6" w:rsidRDefault="001A33E4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74 [12.8]</w:t>
            </w:r>
          </w:p>
          <w:p w:rsidR="003B6421" w:rsidRPr="00F43CB6" w:rsidRDefault="001A33E4" w:rsidP="001A33E4">
            <w:pPr>
              <w:ind w:firstLine="3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5 [9.5]</w:t>
            </w:r>
          </w:p>
          <w:p w:rsidR="001A33E4" w:rsidRPr="00F43CB6" w:rsidRDefault="001A33E4" w:rsidP="001A33E4">
            <w:pPr>
              <w:ind w:firstLine="3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8 [1.4]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B6421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22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221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27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01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66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429</w:t>
            </w:r>
          </w:p>
          <w:p w:rsidR="00314038" w:rsidRPr="00F43CB6" w:rsidRDefault="00314038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61</w:t>
            </w:r>
          </w:p>
        </w:tc>
      </w:tr>
      <w:tr w:rsidR="00F43CB6" w:rsidRPr="00F43CB6" w:rsidTr="003F3DF3">
        <w:tc>
          <w:tcPr>
            <w:tcW w:w="9606" w:type="dxa"/>
            <w:gridSpan w:val="4"/>
          </w:tcPr>
          <w:p w:rsidR="003B6421" w:rsidRPr="00F43CB6" w:rsidRDefault="003B6421" w:rsidP="003B642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Device measured physical activity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Number of days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.9 ± 0.3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6.9 ± 0.4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572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Total physical activity (m</w:t>
            </w:r>
            <w:r w:rsidRPr="00F43CB6">
              <w:rPr>
                <w:rFonts w:ascii="Arial" w:hAnsi="Arial" w:cs="Arial"/>
                <w:i/>
                <w:sz w:val="24"/>
                <w:szCs w:val="24"/>
              </w:rPr>
              <w:t>g</w:t>
            </w:r>
            <w:r w:rsidRPr="00F43CB6">
              <w:rPr>
                <w:rFonts w:ascii="Arial" w:hAnsi="Arial" w:cs="Arial"/>
                <w:sz w:val="24"/>
                <w:szCs w:val="24"/>
              </w:rPr>
              <w:t>)*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21.6 ± 7.1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21.9 ± 7.0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51</w:t>
            </w:r>
          </w:p>
        </w:tc>
      </w:tr>
      <w:tr w:rsidR="00F43CB6" w:rsidRPr="00F43CB6" w:rsidTr="003F3DF3">
        <w:tc>
          <w:tcPr>
            <w:tcW w:w="9606" w:type="dxa"/>
            <w:gridSpan w:val="4"/>
          </w:tcPr>
          <w:p w:rsidR="003B6421" w:rsidRPr="00F43CB6" w:rsidRDefault="003B6421" w:rsidP="003B642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43CB6">
              <w:rPr>
                <w:rFonts w:ascii="Arial" w:hAnsi="Arial" w:cs="Arial"/>
                <w:i/>
                <w:sz w:val="24"/>
                <w:szCs w:val="24"/>
              </w:rPr>
              <w:t>Physical function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PPB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1 (10, 12)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1 (9, 12)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24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umber achieving an SPPB score of &lt;10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 131 [31.7]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76 [30.5]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227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S-60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22.6 ± 7.0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22.6 ± 6.8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32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mGS (m/s)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 ± 0.2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 ± 0.6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202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STS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4.2 ± 5.7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4.3 ± 6.0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444</w:t>
            </w:r>
          </w:p>
        </w:tc>
      </w:tr>
      <w:tr w:rsidR="00F43CB6" w:rsidRPr="00F43CB6" w:rsidTr="003F3DF3">
        <w:tc>
          <w:tcPr>
            <w:tcW w:w="3936" w:type="dxa"/>
          </w:tcPr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ndgrip strength</w:t>
            </w:r>
          </w:p>
        </w:tc>
        <w:tc>
          <w:tcPr>
            <w:tcW w:w="1984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0.3 ± 10.9</w:t>
            </w:r>
          </w:p>
        </w:tc>
        <w:tc>
          <w:tcPr>
            <w:tcW w:w="1985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30.0 ± 10.4</w:t>
            </w:r>
          </w:p>
        </w:tc>
        <w:tc>
          <w:tcPr>
            <w:tcW w:w="1701" w:type="dxa"/>
          </w:tcPr>
          <w:p w:rsidR="003B6421" w:rsidRPr="00F43CB6" w:rsidRDefault="003B6421" w:rsidP="003B64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</w:tr>
      <w:tr w:rsidR="00F43CB6" w:rsidRPr="00F43CB6" w:rsidTr="003F3DF3">
        <w:tc>
          <w:tcPr>
            <w:tcW w:w="9606" w:type="dxa"/>
            <w:gridSpan w:val="4"/>
          </w:tcPr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Data presented as median (interquartile range), number [column percentage] or mean±SD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GLP-1RA - Glucagon-like peptide-1 receptor agonist</w:t>
            </w:r>
          </w:p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DPP-4i - Dipeptidyl peptidase-4 inhibitor </w:t>
            </w:r>
          </w:p>
          <w:p w:rsidR="003B6421" w:rsidRPr="00F43CB6" w:rsidRDefault="003B6421" w:rsidP="003B6421">
            <w:pPr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SGLT2i - 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Sodium-glucose transport protein 2 inhibitor</w:t>
            </w:r>
          </w:p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SPPB – Short Physical Performance Battery</w:t>
            </w:r>
          </w:p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STS – sit to stand</w:t>
            </w:r>
          </w:p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4mGS – 4m gait speed</w:t>
            </w:r>
          </w:p>
          <w:p w:rsidR="003B6421" w:rsidRPr="00F43CB6" w:rsidRDefault="003B6421" w:rsidP="003B642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 xml:space="preserve">* This value represents ENMO (Euclidean norm minus 1g) </w:t>
            </w:r>
            <w:r w:rsidRPr="00F43CB6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F43CB6">
              <w:rPr>
                <w:rFonts w:ascii="Arial" w:hAnsi="Arial" w:cs="Arial"/>
                <w:sz w:val="24"/>
                <w:szCs w:val="24"/>
              </w:rPr>
              <w:instrText>ADDIN RW.CITE{{16283 Migueles,J.H. 2019}}</w:instrText>
            </w:r>
            <w:r w:rsidRPr="00F43CB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43CB6">
              <w:rPr>
                <w:rFonts w:ascii="Arial" w:hAnsi="Arial" w:cs="Arial"/>
                <w:sz w:val="24"/>
                <w:szCs w:val="24"/>
              </w:rPr>
              <w:t>[16]</w:t>
            </w:r>
            <w:r w:rsidRPr="00F43CB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Times New Roman" w:hAnsi="Times New Roman" w:cs="Times New Roman"/>
        </w:rPr>
        <w:sectPr w:rsidR="007D6B22" w:rsidRPr="00F43CB6" w:rsidSect="00B746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6B22" w:rsidRPr="00F43CB6" w:rsidRDefault="00FC35B1" w:rsidP="007D6B22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</w:rPr>
      </w:pPr>
      <w:r w:rsidRPr="00F43CB6">
        <w:rPr>
          <w:rFonts w:ascii="Arial" w:hAnsi="Arial" w:cs="Arial"/>
          <w:sz w:val="24"/>
          <w:szCs w:val="24"/>
        </w:rPr>
        <w:lastRenderedPageBreak/>
        <w:t>Electronic Supplementary</w:t>
      </w:r>
      <w:r w:rsidR="007D6B22" w:rsidRPr="00F43CB6">
        <w:rPr>
          <w:rFonts w:ascii="Arial" w:hAnsi="Arial" w:cs="Arial"/>
          <w:sz w:val="24"/>
          <w:szCs w:val="24"/>
        </w:rPr>
        <w:t xml:space="preserve"> Table 3. Associations </w:t>
      </w:r>
      <w:r w:rsidR="007D6B22" w:rsidRPr="00F43CB6">
        <w:rPr>
          <w:rFonts w:ascii="Arial" w:hAnsi="Arial" w:cs="Arial"/>
          <w:bCs/>
          <w:sz w:val="24"/>
          <w:szCs w:val="24"/>
        </w:rPr>
        <w:t xml:space="preserve">between </w:t>
      </w:r>
      <w:r w:rsidR="007D6B22" w:rsidRPr="00F43CB6">
        <w:rPr>
          <w:rFonts w:ascii="Arial" w:hAnsi="Arial" w:cs="Arial"/>
          <w:sz w:val="24"/>
          <w:szCs w:val="24"/>
          <w:lang w:eastAsia="en-GB"/>
        </w:rPr>
        <w:t xml:space="preserve">relative protein intake </w:t>
      </w:r>
      <w:r w:rsidR="007D6B22" w:rsidRPr="00F43CB6">
        <w:rPr>
          <w:rFonts w:ascii="Arial" w:hAnsi="Arial" w:cs="Arial"/>
          <w:bCs/>
          <w:sz w:val="24"/>
          <w:szCs w:val="24"/>
        </w:rPr>
        <w:t>(per 0.5g/kg/day)</w:t>
      </w:r>
      <w:r w:rsidR="007D6B22" w:rsidRPr="00F43CB6">
        <w:rPr>
          <w:rFonts w:ascii="Arial" w:hAnsi="Arial" w:cs="Arial"/>
          <w:sz w:val="24"/>
          <w:szCs w:val="24"/>
          <w:lang w:eastAsia="en-GB"/>
        </w:rPr>
        <w:t xml:space="preserve"> and functional assessments. </w:t>
      </w:r>
      <w:r w:rsidR="007D6B22" w:rsidRPr="00F43CB6">
        <w:rPr>
          <w:rFonts w:ascii="Arial" w:hAnsi="Arial" w:cs="Arial"/>
          <w:bCs/>
          <w:sz w:val="24"/>
          <w:szCs w:val="24"/>
        </w:rPr>
        <w:t xml:space="preserve"> </w:t>
      </w: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11813" w:type="dxa"/>
        <w:jc w:val="center"/>
        <w:tblLook w:val="04A0" w:firstRow="1" w:lastRow="0" w:firstColumn="1" w:lastColumn="0" w:noHBand="0" w:noVBand="1"/>
      </w:tblPr>
      <w:tblGrid>
        <w:gridCol w:w="2738"/>
        <w:gridCol w:w="1159"/>
        <w:gridCol w:w="1685"/>
        <w:gridCol w:w="1333"/>
        <w:gridCol w:w="1623"/>
        <w:gridCol w:w="1623"/>
        <w:gridCol w:w="1652"/>
      </w:tblGrid>
      <w:tr w:rsidR="00F43CB6" w:rsidRPr="00F43CB6" w:rsidTr="00C83388">
        <w:trPr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1159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OR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┼</w:t>
            </w:r>
          </w:p>
        </w:tc>
        <w:tc>
          <w:tcPr>
            <w:tcW w:w="1685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33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 for sex interaction</w:t>
            </w:r>
          </w:p>
        </w:tc>
        <w:tc>
          <w:tcPr>
            <w:tcW w:w="1623" w:type="dxa"/>
          </w:tcPr>
          <w:p w:rsidR="00C83388" w:rsidRPr="00F43CB6" w:rsidRDefault="00C83388" w:rsidP="00CA1D67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 for age interaction</w:t>
            </w:r>
          </w:p>
        </w:tc>
        <w:tc>
          <w:tcPr>
            <w:tcW w:w="1652" w:type="dxa"/>
          </w:tcPr>
          <w:p w:rsidR="00C83388" w:rsidRPr="00F43CB6" w:rsidRDefault="00C83388" w:rsidP="00D17BFB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 for HbA1c interaction</w:t>
            </w:r>
          </w:p>
        </w:tc>
      </w:tr>
      <w:tr w:rsidR="00F43CB6" w:rsidRPr="00F43CB6" w:rsidTr="00C83388">
        <w:trPr>
          <w:trHeight w:val="251"/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PPB</w:t>
            </w:r>
          </w:p>
        </w:tc>
        <w:tc>
          <w:tcPr>
            <w:tcW w:w="1159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189</w:t>
            </w:r>
          </w:p>
        </w:tc>
        <w:tc>
          <w:tcPr>
            <w:tcW w:w="1685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23, 1.355</w:t>
            </w:r>
          </w:p>
        </w:tc>
        <w:tc>
          <w:tcPr>
            <w:tcW w:w="1333" w:type="dxa"/>
            <w:shd w:val="clear" w:color="auto" w:fill="auto"/>
          </w:tcPr>
          <w:p w:rsidR="00C83388" w:rsidRPr="00F43CB6" w:rsidRDefault="00C83388" w:rsidP="002A664A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  <w:tc>
          <w:tcPr>
            <w:tcW w:w="162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70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329</w:t>
            </w:r>
          </w:p>
        </w:tc>
        <w:tc>
          <w:tcPr>
            <w:tcW w:w="1652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71</w:t>
            </w:r>
          </w:p>
        </w:tc>
      </w:tr>
      <w:tr w:rsidR="00F43CB6" w:rsidRPr="00F43CB6" w:rsidTr="00C83388">
        <w:trPr>
          <w:trHeight w:val="251"/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S-60</w:t>
            </w:r>
          </w:p>
        </w:tc>
        <w:tc>
          <w:tcPr>
            <w:tcW w:w="1159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227</w:t>
            </w:r>
          </w:p>
        </w:tc>
        <w:tc>
          <w:tcPr>
            <w:tcW w:w="1685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11, 1.443</w:t>
            </w:r>
          </w:p>
        </w:tc>
        <w:tc>
          <w:tcPr>
            <w:tcW w:w="1333" w:type="dxa"/>
            <w:shd w:val="clear" w:color="auto" w:fill="auto"/>
          </w:tcPr>
          <w:p w:rsidR="00C83388" w:rsidRPr="00F43CB6" w:rsidRDefault="00C83388" w:rsidP="00C37B7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62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367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511</w:t>
            </w:r>
          </w:p>
        </w:tc>
        <w:tc>
          <w:tcPr>
            <w:tcW w:w="1652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32</w:t>
            </w:r>
          </w:p>
        </w:tc>
      </w:tr>
      <w:tr w:rsidR="00F43CB6" w:rsidRPr="00F43CB6" w:rsidTr="00C83388">
        <w:trPr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mGS (m/s)</w:t>
            </w:r>
          </w:p>
        </w:tc>
        <w:tc>
          <w:tcPr>
            <w:tcW w:w="1159" w:type="dxa"/>
          </w:tcPr>
          <w:p w:rsidR="00C83388" w:rsidRPr="00F43CB6" w:rsidRDefault="00C83388" w:rsidP="001E03EE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211</w:t>
            </w:r>
          </w:p>
        </w:tc>
        <w:tc>
          <w:tcPr>
            <w:tcW w:w="1685" w:type="dxa"/>
          </w:tcPr>
          <w:p w:rsidR="00C83388" w:rsidRPr="00F43CB6" w:rsidRDefault="00C83388" w:rsidP="001E03EE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45, 1.377</w:t>
            </w:r>
          </w:p>
        </w:tc>
        <w:tc>
          <w:tcPr>
            <w:tcW w:w="1333" w:type="dxa"/>
            <w:shd w:val="clear" w:color="auto" w:fill="auto"/>
          </w:tcPr>
          <w:p w:rsidR="00C83388" w:rsidRPr="00F43CB6" w:rsidRDefault="00C83388" w:rsidP="002A664A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62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529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652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229</w:t>
            </w:r>
          </w:p>
        </w:tc>
      </w:tr>
      <w:tr w:rsidR="00F43CB6" w:rsidRPr="00F43CB6" w:rsidTr="00C83388">
        <w:trPr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STS</w:t>
            </w:r>
          </w:p>
        </w:tc>
        <w:tc>
          <w:tcPr>
            <w:tcW w:w="1159" w:type="dxa"/>
          </w:tcPr>
          <w:p w:rsidR="00C83388" w:rsidRPr="00F43CB6" w:rsidRDefault="00C83388" w:rsidP="001E03EE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68</w:t>
            </w:r>
          </w:p>
        </w:tc>
        <w:tc>
          <w:tcPr>
            <w:tcW w:w="1685" w:type="dxa"/>
          </w:tcPr>
          <w:p w:rsidR="00C83388" w:rsidRPr="00F43CB6" w:rsidRDefault="00C83388" w:rsidP="001E03EE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505, 0.831</w:t>
            </w:r>
          </w:p>
        </w:tc>
        <w:tc>
          <w:tcPr>
            <w:tcW w:w="1333" w:type="dxa"/>
            <w:shd w:val="clear" w:color="auto" w:fill="auto"/>
          </w:tcPr>
          <w:p w:rsidR="00C83388" w:rsidRPr="00F43CB6" w:rsidRDefault="00C83388" w:rsidP="00E25F50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162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395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  <w:tc>
          <w:tcPr>
            <w:tcW w:w="1652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54</w:t>
            </w:r>
          </w:p>
        </w:tc>
      </w:tr>
      <w:tr w:rsidR="00F43CB6" w:rsidRPr="00F43CB6" w:rsidTr="00C83388">
        <w:trPr>
          <w:jc w:val="center"/>
        </w:trPr>
        <w:tc>
          <w:tcPr>
            <w:tcW w:w="2738" w:type="dxa"/>
          </w:tcPr>
          <w:p w:rsidR="00C83388" w:rsidRPr="00F43CB6" w:rsidRDefault="00C83388" w:rsidP="003F3DF3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ndgrip strength (kg)</w:t>
            </w:r>
          </w:p>
        </w:tc>
        <w:tc>
          <w:tcPr>
            <w:tcW w:w="1159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52</w:t>
            </w:r>
          </w:p>
        </w:tc>
        <w:tc>
          <w:tcPr>
            <w:tcW w:w="1685" w:type="dxa"/>
          </w:tcPr>
          <w:p w:rsidR="00C83388" w:rsidRPr="00F43CB6" w:rsidRDefault="00C83388" w:rsidP="00D2400F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37, 1.167</w:t>
            </w:r>
          </w:p>
        </w:tc>
        <w:tc>
          <w:tcPr>
            <w:tcW w:w="133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781</w:t>
            </w:r>
          </w:p>
        </w:tc>
        <w:tc>
          <w:tcPr>
            <w:tcW w:w="1623" w:type="dxa"/>
            <w:shd w:val="clear" w:color="auto" w:fill="auto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66</w:t>
            </w:r>
          </w:p>
        </w:tc>
        <w:tc>
          <w:tcPr>
            <w:tcW w:w="1623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652" w:type="dxa"/>
          </w:tcPr>
          <w:p w:rsidR="00C83388" w:rsidRPr="00F43CB6" w:rsidRDefault="00C83388" w:rsidP="003F3DF3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67</w:t>
            </w:r>
          </w:p>
        </w:tc>
      </w:tr>
      <w:tr w:rsidR="00F43CB6" w:rsidRPr="00F43CB6" w:rsidTr="00C83388">
        <w:trPr>
          <w:jc w:val="center"/>
        </w:trPr>
        <w:tc>
          <w:tcPr>
            <w:tcW w:w="11813" w:type="dxa"/>
            <w:gridSpan w:val="7"/>
          </w:tcPr>
          <w:p w:rsidR="006730C7" w:rsidRPr="00F43CB6" w:rsidRDefault="006730C7" w:rsidP="008975A1">
            <w:pPr>
              <w:tabs>
                <w:tab w:val="left" w:pos="2100"/>
              </w:tabs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justed for age, sex, ethnicity, smoking status, socio-economic status, total energy intake (minus protein content), duration of type 2 diabetes, HbA1c, number of diabetes medications, accelerometer wear time and overall physical activity</w:t>
            </w:r>
          </w:p>
        </w:tc>
      </w:tr>
    </w:tbl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7D6B22" w:rsidRPr="00F43CB6" w:rsidRDefault="007D6B22" w:rsidP="007D6B22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F43CB6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 xml:space="preserve">┼ </w:t>
      </w:r>
      <w:r w:rsidRPr="00F43CB6">
        <w:rPr>
          <w:rFonts w:ascii="Arial" w:hAnsi="Arial" w:cs="Arial"/>
          <w:sz w:val="24"/>
          <w:szCs w:val="24"/>
          <w:shd w:val="clear" w:color="auto" w:fill="FFFFFF"/>
        </w:rPr>
        <w:t>Values represent the fold change and confidence interval 95% (CI) for each 0.5g/kg/day change in protein intake</w:t>
      </w:r>
    </w:p>
    <w:p w:rsidR="007D6B22" w:rsidRPr="00F43CB6" w:rsidRDefault="007D6B22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33C47" w:rsidRPr="00F43CB6" w:rsidRDefault="00A33C47" w:rsidP="00A33C47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</w:rPr>
      </w:pPr>
      <w:r w:rsidRPr="00F43CB6">
        <w:rPr>
          <w:rFonts w:ascii="Arial" w:hAnsi="Arial" w:cs="Arial"/>
          <w:sz w:val="24"/>
          <w:szCs w:val="24"/>
        </w:rPr>
        <w:t xml:space="preserve">Electronic Supplementary Table 4. Associations </w:t>
      </w:r>
      <w:r w:rsidRPr="00F43CB6">
        <w:rPr>
          <w:rFonts w:ascii="Arial" w:hAnsi="Arial" w:cs="Arial"/>
          <w:bCs/>
          <w:sz w:val="24"/>
          <w:szCs w:val="24"/>
        </w:rPr>
        <w:t xml:space="preserve">between </w:t>
      </w:r>
      <w:r w:rsidRPr="00F43CB6">
        <w:rPr>
          <w:rFonts w:ascii="Arial" w:hAnsi="Arial" w:cs="Arial"/>
          <w:sz w:val="24"/>
          <w:szCs w:val="24"/>
          <w:lang w:eastAsia="en-GB"/>
        </w:rPr>
        <w:t xml:space="preserve">absolute protein intake </w:t>
      </w:r>
      <w:r w:rsidRPr="00F43CB6">
        <w:rPr>
          <w:rFonts w:ascii="Arial" w:hAnsi="Arial" w:cs="Arial"/>
          <w:bCs/>
          <w:sz w:val="24"/>
          <w:szCs w:val="24"/>
        </w:rPr>
        <w:t>(per 25g/day)</w:t>
      </w:r>
      <w:r w:rsidRPr="00F43CB6">
        <w:rPr>
          <w:rFonts w:ascii="Arial" w:hAnsi="Arial" w:cs="Arial"/>
          <w:sz w:val="24"/>
          <w:szCs w:val="24"/>
          <w:lang w:eastAsia="en-GB"/>
        </w:rPr>
        <w:t xml:space="preserve"> and functional assessments. </w:t>
      </w:r>
      <w:r w:rsidRPr="00F43CB6">
        <w:rPr>
          <w:rFonts w:ascii="Arial" w:hAnsi="Arial" w:cs="Arial"/>
          <w:bCs/>
          <w:sz w:val="24"/>
          <w:szCs w:val="24"/>
        </w:rPr>
        <w:t xml:space="preserve"> </w:t>
      </w:r>
    </w:p>
    <w:p w:rsidR="00A33C47" w:rsidRPr="00F43CB6" w:rsidRDefault="00A33C47" w:rsidP="00A33C47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8711" w:type="dxa"/>
        <w:jc w:val="center"/>
        <w:tblLook w:val="04A0" w:firstRow="1" w:lastRow="0" w:firstColumn="1" w:lastColumn="0" w:noHBand="0" w:noVBand="1"/>
      </w:tblPr>
      <w:tblGrid>
        <w:gridCol w:w="2738"/>
        <w:gridCol w:w="1159"/>
        <w:gridCol w:w="1685"/>
        <w:gridCol w:w="1333"/>
        <w:gridCol w:w="1796"/>
      </w:tblGrid>
      <w:tr w:rsidR="00F43CB6" w:rsidRPr="00F43CB6" w:rsidTr="0054518C">
        <w:trPr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OR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┼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333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p-value for BMI interaction</w:t>
            </w:r>
          </w:p>
        </w:tc>
      </w:tr>
      <w:tr w:rsidR="00F43CB6" w:rsidRPr="00F43CB6" w:rsidTr="0054518C">
        <w:trPr>
          <w:trHeight w:val="251"/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PPB</w:t>
            </w: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107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13, 1.201</w:t>
            </w:r>
          </w:p>
        </w:tc>
        <w:tc>
          <w:tcPr>
            <w:tcW w:w="1333" w:type="dxa"/>
            <w:shd w:val="clear" w:color="auto" w:fill="auto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594</w:t>
            </w:r>
          </w:p>
        </w:tc>
      </w:tr>
      <w:tr w:rsidR="00F43CB6" w:rsidRPr="00F43CB6" w:rsidTr="0054518C">
        <w:trPr>
          <w:trHeight w:val="251"/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S-60</w:t>
            </w: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96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18, 1.174</w:t>
            </w:r>
          </w:p>
        </w:tc>
        <w:tc>
          <w:tcPr>
            <w:tcW w:w="1333" w:type="dxa"/>
            <w:shd w:val="clear" w:color="auto" w:fill="auto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80</w:t>
            </w:r>
          </w:p>
        </w:tc>
      </w:tr>
      <w:tr w:rsidR="00F43CB6" w:rsidRPr="00F43CB6" w:rsidTr="0054518C">
        <w:trPr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mGS (m/s)</w:t>
            </w: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122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26, 1.219</w:t>
            </w:r>
          </w:p>
        </w:tc>
        <w:tc>
          <w:tcPr>
            <w:tcW w:w="1333" w:type="dxa"/>
            <w:shd w:val="clear" w:color="auto" w:fill="auto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180</w:t>
            </w:r>
          </w:p>
        </w:tc>
      </w:tr>
      <w:tr w:rsidR="00F43CB6" w:rsidRPr="00F43CB6" w:rsidTr="0054518C">
        <w:trPr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5STS</w:t>
            </w: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41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738, 0.944</w:t>
            </w:r>
          </w:p>
        </w:tc>
        <w:tc>
          <w:tcPr>
            <w:tcW w:w="1333" w:type="dxa"/>
            <w:shd w:val="clear" w:color="auto" w:fill="auto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</w:tr>
      <w:tr w:rsidR="00F43CB6" w:rsidRPr="00F43CB6" w:rsidTr="0054518C">
        <w:trPr>
          <w:jc w:val="center"/>
        </w:trPr>
        <w:tc>
          <w:tcPr>
            <w:tcW w:w="2738" w:type="dxa"/>
          </w:tcPr>
          <w:p w:rsidR="00A33C47" w:rsidRPr="00F43CB6" w:rsidRDefault="00A33C47" w:rsidP="0054518C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ndgrip strength (kg)</w:t>
            </w:r>
          </w:p>
        </w:tc>
        <w:tc>
          <w:tcPr>
            <w:tcW w:w="1159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1.054</w:t>
            </w:r>
          </w:p>
        </w:tc>
        <w:tc>
          <w:tcPr>
            <w:tcW w:w="1685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880, 1.228</w:t>
            </w:r>
          </w:p>
        </w:tc>
        <w:tc>
          <w:tcPr>
            <w:tcW w:w="1333" w:type="dxa"/>
            <w:shd w:val="clear" w:color="auto" w:fill="auto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698</w:t>
            </w:r>
          </w:p>
        </w:tc>
        <w:tc>
          <w:tcPr>
            <w:tcW w:w="1796" w:type="dxa"/>
          </w:tcPr>
          <w:p w:rsidR="00A33C47" w:rsidRPr="00F43CB6" w:rsidRDefault="00A33C47" w:rsidP="0054518C">
            <w:pPr>
              <w:tabs>
                <w:tab w:val="left" w:pos="210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CB6">
              <w:rPr>
                <w:rFonts w:ascii="Arial" w:hAnsi="Arial" w:cs="Arial"/>
                <w:sz w:val="24"/>
                <w:szCs w:val="24"/>
              </w:rPr>
              <w:t>0.937</w:t>
            </w:r>
          </w:p>
        </w:tc>
      </w:tr>
      <w:tr w:rsidR="00F43CB6" w:rsidRPr="00F43CB6" w:rsidTr="0054518C">
        <w:trPr>
          <w:trHeight w:val="1111"/>
          <w:jc w:val="center"/>
        </w:trPr>
        <w:tc>
          <w:tcPr>
            <w:tcW w:w="8711" w:type="dxa"/>
            <w:gridSpan w:val="5"/>
          </w:tcPr>
          <w:p w:rsidR="00A33C47" w:rsidRPr="00F43CB6" w:rsidRDefault="00A33C47" w:rsidP="0054518C">
            <w:pPr>
              <w:tabs>
                <w:tab w:val="left" w:pos="2100"/>
              </w:tabs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justed for age, sex, ethnicity, smoking status, socio-economic status, total energy intake (minus protein content), duration of type 2 diabetes, HbA1c, number of diabetes medications, BMI, accelerometer wear time and overall physical activity</w:t>
            </w:r>
          </w:p>
        </w:tc>
      </w:tr>
    </w:tbl>
    <w:p w:rsidR="00A33C47" w:rsidRPr="00F43CB6" w:rsidRDefault="00A33C47" w:rsidP="00A33C47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A33C47" w:rsidRPr="00F43CB6" w:rsidRDefault="00A33C47" w:rsidP="00A33C47">
      <w:pPr>
        <w:tabs>
          <w:tab w:val="left" w:pos="2100"/>
        </w:tabs>
        <w:spacing w:line="360" w:lineRule="auto"/>
        <w:rPr>
          <w:rFonts w:ascii="Arial" w:hAnsi="Arial" w:cs="Arial"/>
          <w:sz w:val="24"/>
          <w:szCs w:val="24"/>
        </w:rPr>
      </w:pPr>
      <w:r w:rsidRPr="00F43CB6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 xml:space="preserve">┼ </w:t>
      </w:r>
      <w:r w:rsidRPr="00F43CB6">
        <w:rPr>
          <w:rFonts w:ascii="Arial" w:hAnsi="Arial" w:cs="Arial"/>
          <w:sz w:val="24"/>
          <w:szCs w:val="24"/>
          <w:shd w:val="clear" w:color="auto" w:fill="FFFFFF"/>
        </w:rPr>
        <w:t>Values represent the fold change and confidence interval 95% (CI) for each 25g/day change in protein intake</w:t>
      </w:r>
    </w:p>
    <w:p w:rsidR="00A33C47" w:rsidRPr="00F43CB6" w:rsidRDefault="00A33C47" w:rsidP="007D6B22">
      <w:pPr>
        <w:tabs>
          <w:tab w:val="left" w:pos="2100"/>
        </w:tabs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A33C47" w:rsidRPr="00F43CB6" w:rsidSect="002E6E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D6B22" w:rsidRPr="00F43CB6" w:rsidRDefault="007D6B22" w:rsidP="007D6B22">
      <w:pPr>
        <w:tabs>
          <w:tab w:val="left" w:pos="2100"/>
        </w:tabs>
        <w:rPr>
          <w:rFonts w:ascii="Times New Roman" w:hAnsi="Times New Roman" w:cs="Times New Roman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XSpec="center" w:tblpY="3226"/>
        <w:tblW w:w="3389" w:type="pct"/>
        <w:tblLook w:val="04A0" w:firstRow="1" w:lastRow="0" w:firstColumn="1" w:lastColumn="0" w:noHBand="0" w:noVBand="1"/>
      </w:tblPr>
      <w:tblGrid>
        <w:gridCol w:w="2091"/>
        <w:gridCol w:w="1811"/>
        <w:gridCol w:w="1819"/>
        <w:gridCol w:w="1868"/>
        <w:gridCol w:w="91"/>
        <w:gridCol w:w="1774"/>
      </w:tblGrid>
      <w:tr w:rsidR="00F43CB6" w:rsidRPr="00F43CB6" w:rsidTr="00A33C47">
        <w:trPr>
          <w:trHeight w:val="561"/>
        </w:trPr>
        <w:tc>
          <w:tcPr>
            <w:tcW w:w="1106" w:type="pct"/>
            <w:vMerge w:val="restar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94" w:type="pct"/>
            <w:gridSpan w:val="5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elative protein intake (g/kg/day)</w:t>
            </w:r>
          </w:p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ean (95% CI)</w:t>
            </w:r>
          </w:p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43CB6" w:rsidRPr="00F43CB6" w:rsidTr="00A33C47">
        <w:tc>
          <w:tcPr>
            <w:tcW w:w="1106" w:type="pct"/>
            <w:vMerge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94" w:type="pct"/>
            <w:gridSpan w:val="5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Quartile</w:t>
            </w:r>
          </w:p>
        </w:tc>
      </w:tr>
      <w:tr w:rsidR="00F43CB6" w:rsidRPr="00F43CB6" w:rsidTr="00A33C47">
        <w:trPr>
          <w:trHeight w:val="290"/>
        </w:trPr>
        <w:tc>
          <w:tcPr>
            <w:tcW w:w="1106" w:type="pct"/>
            <w:vMerge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58" w:type="pc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62" w:type="pc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988" w:type="pc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86" w:type="pct"/>
            <w:gridSpan w:val="2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F43CB6" w:rsidRPr="00F43CB6" w:rsidTr="00A33C47">
        <w:trPr>
          <w:trHeight w:val="399"/>
        </w:trPr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PPB score</w:t>
            </w:r>
          </w:p>
        </w:tc>
        <w:tc>
          <w:tcPr>
            <w:tcW w:w="958" w:type="pc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.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1</w:t>
            </w:r>
          </w:p>
          <w:p w:rsidR="007D6B22" w:rsidRPr="00F43CB6" w:rsidRDefault="007D6B22" w:rsidP="0047439A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.85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0.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0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62" w:type="pct"/>
          </w:tcPr>
          <w:p w:rsidR="007D6B22" w:rsidRPr="00F43CB6" w:rsidRDefault="00900705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.3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</w:t>
            </w:r>
          </w:p>
          <w:p w:rsidR="007D6B22" w:rsidRPr="00F43CB6" w:rsidRDefault="00C83388" w:rsidP="0047439A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.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1.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8" w:type="pct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.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</w:t>
            </w:r>
          </w:p>
          <w:p w:rsidR="007D6B22" w:rsidRPr="00F43CB6" w:rsidRDefault="007D6B22" w:rsidP="0047439A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9.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.8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6" w:type="pct"/>
            <w:gridSpan w:val="2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.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  <w:p w:rsidR="007D6B22" w:rsidRPr="00F43CB6" w:rsidRDefault="0047439A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0.4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, 12.00)</w:t>
            </w:r>
          </w:p>
        </w:tc>
      </w:tr>
      <w:tr w:rsidR="00F43CB6" w:rsidRPr="00F43CB6" w:rsidTr="00A33C47">
        <w:trPr>
          <w:trHeight w:val="291"/>
        </w:trPr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3894" w:type="pct"/>
            <w:gridSpan w:val="5"/>
          </w:tcPr>
          <w:p w:rsidR="007D6B22" w:rsidRPr="00F43CB6" w:rsidRDefault="007D6B22" w:rsidP="0047439A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0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5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S60</w:t>
            </w:r>
          </w:p>
        </w:tc>
        <w:tc>
          <w:tcPr>
            <w:tcW w:w="958" w:type="pct"/>
          </w:tcPr>
          <w:p w:rsidR="007D6B22" w:rsidRPr="00F43CB6" w:rsidRDefault="00900705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.21</w:t>
            </w:r>
          </w:p>
          <w:p w:rsidR="007D6B22" w:rsidRPr="00F43CB6" w:rsidRDefault="007D6B22" w:rsidP="009007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6.26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5.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62" w:type="pct"/>
          </w:tcPr>
          <w:p w:rsidR="007D6B22" w:rsidRPr="00F43CB6" w:rsidRDefault="00900705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3.74</w:t>
            </w:r>
          </w:p>
          <w:p w:rsidR="007D6B22" w:rsidRPr="00F43CB6" w:rsidRDefault="00900705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9.88, 28.34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8" w:type="pct"/>
          </w:tcPr>
          <w:p w:rsidR="007D6B22" w:rsidRPr="00F43CB6" w:rsidRDefault="007E7A24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4.33</w:t>
            </w:r>
          </w:p>
          <w:p w:rsidR="007D6B22" w:rsidRPr="00F43CB6" w:rsidRDefault="007E7A24" w:rsidP="007E7A2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0.66, 28.065</w:t>
            </w:r>
          </w:p>
        </w:tc>
        <w:tc>
          <w:tcPr>
            <w:tcW w:w="986" w:type="pct"/>
            <w:gridSpan w:val="2"/>
          </w:tcPr>
          <w:p w:rsidR="007D6B22" w:rsidRPr="00F43CB6" w:rsidRDefault="007E7A24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9.18</w:t>
            </w:r>
          </w:p>
          <w:p w:rsidR="007D6B22" w:rsidRPr="00F43CB6" w:rsidRDefault="007E7A24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3.49, 36.24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3894" w:type="pct"/>
            <w:gridSpan w:val="5"/>
          </w:tcPr>
          <w:p w:rsidR="007D6B22" w:rsidRPr="00F43CB6" w:rsidRDefault="007D6B22" w:rsidP="009007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0</w:t>
            </w:r>
            <w:r w:rsidR="00900705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2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it speed (m/s)</w:t>
            </w:r>
          </w:p>
        </w:tc>
        <w:tc>
          <w:tcPr>
            <w:tcW w:w="95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83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D6B22" w:rsidRPr="00F43CB6" w:rsidRDefault="00B824AD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0.70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98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62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97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D6B22" w:rsidRPr="00F43CB6" w:rsidRDefault="00B824AD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0.84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.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2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.02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0.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9, 1.17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6" w:type="pct"/>
            <w:gridSpan w:val="2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.08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D6B22" w:rsidRPr="00F43CB6" w:rsidRDefault="00B824AD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0.90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.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0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3894" w:type="pct"/>
            <w:gridSpan w:val="5"/>
          </w:tcPr>
          <w:p w:rsidR="007D6B22" w:rsidRPr="00F43CB6" w:rsidRDefault="007D6B22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025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air stand (s)</w:t>
            </w:r>
          </w:p>
        </w:tc>
        <w:tc>
          <w:tcPr>
            <w:tcW w:w="95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4.62</w:t>
            </w:r>
          </w:p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.79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9.8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62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.90</w:t>
            </w:r>
          </w:p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.5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3.9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.95</w:t>
            </w:r>
          </w:p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.65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2.94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6" w:type="pct"/>
            <w:gridSpan w:val="2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.44</w:t>
            </w:r>
          </w:p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.15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.58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bookmarkStart w:id="1" w:name="OLE_LINK1"/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 for trend</w:t>
            </w:r>
            <w:bookmarkEnd w:id="1"/>
          </w:p>
        </w:tc>
        <w:tc>
          <w:tcPr>
            <w:tcW w:w="3894" w:type="pct"/>
            <w:gridSpan w:val="5"/>
          </w:tcPr>
          <w:p w:rsidR="007D6B22" w:rsidRPr="00F43CB6" w:rsidRDefault="007E7A24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020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GS (kg)</w:t>
            </w:r>
          </w:p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5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3.7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 </w:t>
            </w:r>
          </w:p>
          <w:p w:rsidR="007D6B22" w:rsidRPr="00F43CB6" w:rsidRDefault="00B824AD" w:rsidP="00B824AD">
            <w:pPr>
              <w:tabs>
                <w:tab w:val="left" w:pos="1530"/>
              </w:tabs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9.72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2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.6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)</w:t>
            </w:r>
          </w:p>
        </w:tc>
        <w:tc>
          <w:tcPr>
            <w:tcW w:w="962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4.66</w:t>
            </w:r>
          </w:p>
          <w:p w:rsidR="007D6B22" w:rsidRPr="00F43CB6" w:rsidRDefault="00B824AD" w:rsidP="003F3DF3">
            <w:pPr>
              <w:tabs>
                <w:tab w:val="left" w:pos="1530"/>
              </w:tabs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1.25, 28.63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36" w:type="pct"/>
            <w:gridSpan w:val="2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3.50</w:t>
            </w:r>
          </w:p>
          <w:p w:rsidR="007D6B22" w:rsidRPr="00F43CB6" w:rsidRDefault="00B824AD" w:rsidP="003F3DF3">
            <w:pPr>
              <w:tabs>
                <w:tab w:val="left" w:pos="1530"/>
              </w:tabs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0.28, 27.22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38" w:type="pct"/>
          </w:tcPr>
          <w:p w:rsidR="007D6B22" w:rsidRPr="00F43CB6" w:rsidRDefault="00B824AD" w:rsidP="003F3DF3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5.81</w:t>
            </w:r>
          </w:p>
          <w:p w:rsidR="007D6B22" w:rsidRPr="00F43CB6" w:rsidRDefault="00B824AD" w:rsidP="00B824AD">
            <w:pPr>
              <w:tabs>
                <w:tab w:val="left" w:pos="1530"/>
              </w:tabs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1.25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1.36</w:t>
            </w:r>
            <w:r w:rsidR="007D6B22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43CB6" w:rsidRPr="00F43CB6" w:rsidTr="00A33C47">
        <w:tc>
          <w:tcPr>
            <w:tcW w:w="1106" w:type="pct"/>
          </w:tcPr>
          <w:p w:rsidR="007D6B22" w:rsidRPr="00F43CB6" w:rsidRDefault="007D6B22" w:rsidP="003F3DF3">
            <w:pPr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3894" w:type="pct"/>
            <w:gridSpan w:val="5"/>
          </w:tcPr>
          <w:p w:rsidR="007D6B22" w:rsidRPr="00F43CB6" w:rsidRDefault="007D6B22" w:rsidP="00B824AD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</w:t>
            </w:r>
            <w:r w:rsidR="00B824AD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27</w:t>
            </w:r>
          </w:p>
        </w:tc>
      </w:tr>
      <w:tr w:rsidR="00F43CB6" w:rsidRPr="00F43CB6" w:rsidTr="00A33C47">
        <w:tc>
          <w:tcPr>
            <w:tcW w:w="5000" w:type="pct"/>
            <w:gridSpan w:val="6"/>
          </w:tcPr>
          <w:p w:rsidR="007D6B22" w:rsidRPr="00F43CB6" w:rsidRDefault="007D6B22" w:rsidP="008975A1">
            <w:pPr>
              <w:tabs>
                <w:tab w:val="left" w:pos="2100"/>
              </w:tabs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djusted for age, sex, ethnicity, smoking status, socio-economic status, total energy intake (minus protein content), </w:t>
            </w:r>
            <w:r w:rsidR="0047439A"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duration of type 2 diabetes, HbA1c, number of diabetes medications, </w:t>
            </w:r>
            <w:r w:rsidRPr="00F43CB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ccelerometer wear time and overall physical activity</w:t>
            </w:r>
          </w:p>
        </w:tc>
      </w:tr>
    </w:tbl>
    <w:p w:rsidR="000C4393" w:rsidRPr="00F43CB6" w:rsidRDefault="00FC35B1">
      <w:pPr>
        <w:rPr>
          <w:rFonts w:ascii="Arial" w:hAnsi="Arial" w:cs="Arial"/>
          <w:sz w:val="24"/>
          <w:szCs w:val="24"/>
        </w:rPr>
      </w:pPr>
      <w:r w:rsidRPr="00F43CB6">
        <w:rPr>
          <w:rFonts w:ascii="Arial" w:hAnsi="Arial" w:cs="Arial"/>
          <w:sz w:val="24"/>
          <w:szCs w:val="24"/>
        </w:rPr>
        <w:t xml:space="preserve">Electronic </w:t>
      </w:r>
      <w:r w:rsidR="00A33C47" w:rsidRPr="00F43CB6">
        <w:rPr>
          <w:rFonts w:ascii="Arial" w:hAnsi="Arial" w:cs="Arial"/>
          <w:sz w:val="24"/>
          <w:szCs w:val="24"/>
        </w:rPr>
        <w:t>Supplementary Table 5</w:t>
      </w:r>
      <w:r w:rsidR="007D6B22" w:rsidRPr="00F43CB6">
        <w:rPr>
          <w:rFonts w:ascii="Arial" w:hAnsi="Arial" w:cs="Arial"/>
          <w:sz w:val="24"/>
          <w:szCs w:val="24"/>
        </w:rPr>
        <w:t xml:space="preserve">. </w:t>
      </w:r>
      <w:r w:rsidR="007D6B22" w:rsidRPr="00F43CB6">
        <w:rPr>
          <w:rFonts w:ascii="Arial" w:hAnsi="Arial" w:cs="Arial"/>
          <w:sz w:val="24"/>
          <w:szCs w:val="24"/>
          <w:shd w:val="clear" w:color="auto" w:fill="FCFCFC"/>
        </w:rPr>
        <w:t>Quartiles of relative protein intake (g/kg/day) with markers of physical function.</w:t>
      </w:r>
    </w:p>
    <w:p w:rsidR="000C4393" w:rsidRPr="00F43CB6" w:rsidRDefault="000C4393" w:rsidP="000C4393">
      <w:pPr>
        <w:rPr>
          <w:rFonts w:ascii="Arial" w:hAnsi="Arial" w:cs="Arial"/>
          <w:sz w:val="24"/>
          <w:szCs w:val="24"/>
        </w:rPr>
      </w:pPr>
    </w:p>
    <w:bookmarkEnd w:id="0"/>
    <w:p w:rsidR="000C4393" w:rsidRPr="00F43CB6" w:rsidRDefault="000C4393" w:rsidP="000C4393">
      <w:pPr>
        <w:rPr>
          <w:rFonts w:ascii="Arial" w:hAnsi="Arial" w:cs="Arial"/>
          <w:sz w:val="24"/>
          <w:szCs w:val="24"/>
        </w:rPr>
      </w:pPr>
    </w:p>
    <w:sectPr w:rsidR="000C4393" w:rsidRPr="00F43CB6" w:rsidSect="000C43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30A07"/>
    <w:multiLevelType w:val="hybridMultilevel"/>
    <w:tmpl w:val="272E924A"/>
    <w:lvl w:ilvl="0" w:tplc="9D8692B6">
      <w:start w:val="1"/>
      <w:numFmt w:val="bullet"/>
      <w:pStyle w:val="Basic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B22"/>
    <w:rsid w:val="000034C8"/>
    <w:rsid w:val="00006D98"/>
    <w:rsid w:val="00007BAF"/>
    <w:rsid w:val="00010E49"/>
    <w:rsid w:val="00020325"/>
    <w:rsid w:val="00021F68"/>
    <w:rsid w:val="0002307B"/>
    <w:rsid w:val="000234D4"/>
    <w:rsid w:val="00024E81"/>
    <w:rsid w:val="00027C58"/>
    <w:rsid w:val="0003262F"/>
    <w:rsid w:val="0003767D"/>
    <w:rsid w:val="000412B5"/>
    <w:rsid w:val="000422CC"/>
    <w:rsid w:val="0004256C"/>
    <w:rsid w:val="00050043"/>
    <w:rsid w:val="00055F22"/>
    <w:rsid w:val="00056F56"/>
    <w:rsid w:val="000608F9"/>
    <w:rsid w:val="00060F4C"/>
    <w:rsid w:val="000617F2"/>
    <w:rsid w:val="0006553B"/>
    <w:rsid w:val="00065E5A"/>
    <w:rsid w:val="00071911"/>
    <w:rsid w:val="00072F72"/>
    <w:rsid w:val="00074EC6"/>
    <w:rsid w:val="000766C8"/>
    <w:rsid w:val="000856BC"/>
    <w:rsid w:val="0008730D"/>
    <w:rsid w:val="000A1329"/>
    <w:rsid w:val="000A1381"/>
    <w:rsid w:val="000A1390"/>
    <w:rsid w:val="000A2C56"/>
    <w:rsid w:val="000A3A89"/>
    <w:rsid w:val="000A404B"/>
    <w:rsid w:val="000A7D4F"/>
    <w:rsid w:val="000B28EC"/>
    <w:rsid w:val="000C1178"/>
    <w:rsid w:val="000C1368"/>
    <w:rsid w:val="000C3880"/>
    <w:rsid w:val="000C4393"/>
    <w:rsid w:val="000C4FC3"/>
    <w:rsid w:val="000C63C5"/>
    <w:rsid w:val="000D2891"/>
    <w:rsid w:val="000D31D0"/>
    <w:rsid w:val="000E0309"/>
    <w:rsid w:val="000E0527"/>
    <w:rsid w:val="000E1BAE"/>
    <w:rsid w:val="000E74D2"/>
    <w:rsid w:val="000F1CDD"/>
    <w:rsid w:val="000F4BB2"/>
    <w:rsid w:val="000F6757"/>
    <w:rsid w:val="00100B34"/>
    <w:rsid w:val="00105C67"/>
    <w:rsid w:val="00107C35"/>
    <w:rsid w:val="00112D04"/>
    <w:rsid w:val="00113A91"/>
    <w:rsid w:val="00114B89"/>
    <w:rsid w:val="00121CE2"/>
    <w:rsid w:val="001223B5"/>
    <w:rsid w:val="00124891"/>
    <w:rsid w:val="00125BAD"/>
    <w:rsid w:val="00125BD4"/>
    <w:rsid w:val="00127BAA"/>
    <w:rsid w:val="00140E33"/>
    <w:rsid w:val="001529F5"/>
    <w:rsid w:val="0015311B"/>
    <w:rsid w:val="001569C2"/>
    <w:rsid w:val="00166ACE"/>
    <w:rsid w:val="0017099F"/>
    <w:rsid w:val="00175392"/>
    <w:rsid w:val="0017778C"/>
    <w:rsid w:val="00180F88"/>
    <w:rsid w:val="001827ED"/>
    <w:rsid w:val="0018435E"/>
    <w:rsid w:val="001909CB"/>
    <w:rsid w:val="001A0D26"/>
    <w:rsid w:val="001A135B"/>
    <w:rsid w:val="001A225C"/>
    <w:rsid w:val="001A33E4"/>
    <w:rsid w:val="001A50F7"/>
    <w:rsid w:val="001A5BD4"/>
    <w:rsid w:val="001B18FA"/>
    <w:rsid w:val="001B194E"/>
    <w:rsid w:val="001B280E"/>
    <w:rsid w:val="001B3E6E"/>
    <w:rsid w:val="001B5955"/>
    <w:rsid w:val="001B67E3"/>
    <w:rsid w:val="001C58EA"/>
    <w:rsid w:val="001C60DE"/>
    <w:rsid w:val="001C7DF8"/>
    <w:rsid w:val="001D45EF"/>
    <w:rsid w:val="001D5FF2"/>
    <w:rsid w:val="001E03EE"/>
    <w:rsid w:val="001E41A4"/>
    <w:rsid w:val="001E5863"/>
    <w:rsid w:val="001F5C5C"/>
    <w:rsid w:val="0020142F"/>
    <w:rsid w:val="00202273"/>
    <w:rsid w:val="00205B8D"/>
    <w:rsid w:val="00206C2F"/>
    <w:rsid w:val="00211D18"/>
    <w:rsid w:val="00213441"/>
    <w:rsid w:val="00222E46"/>
    <w:rsid w:val="00233899"/>
    <w:rsid w:val="002407EE"/>
    <w:rsid w:val="00241815"/>
    <w:rsid w:val="002456BA"/>
    <w:rsid w:val="0024760C"/>
    <w:rsid w:val="00250E23"/>
    <w:rsid w:val="00251A72"/>
    <w:rsid w:val="00252F9B"/>
    <w:rsid w:val="00253685"/>
    <w:rsid w:val="002547BA"/>
    <w:rsid w:val="002564A5"/>
    <w:rsid w:val="0025738A"/>
    <w:rsid w:val="002579CB"/>
    <w:rsid w:val="00262342"/>
    <w:rsid w:val="00262E14"/>
    <w:rsid w:val="0026540C"/>
    <w:rsid w:val="002713CF"/>
    <w:rsid w:val="00274FE5"/>
    <w:rsid w:val="002775D7"/>
    <w:rsid w:val="0028709D"/>
    <w:rsid w:val="002876F6"/>
    <w:rsid w:val="00292F05"/>
    <w:rsid w:val="00293948"/>
    <w:rsid w:val="002967FC"/>
    <w:rsid w:val="002A2B78"/>
    <w:rsid w:val="002A37FF"/>
    <w:rsid w:val="002A425D"/>
    <w:rsid w:val="002A47E2"/>
    <w:rsid w:val="002A664A"/>
    <w:rsid w:val="002A77A4"/>
    <w:rsid w:val="002B15C1"/>
    <w:rsid w:val="002B22F9"/>
    <w:rsid w:val="002C0595"/>
    <w:rsid w:val="002C0C08"/>
    <w:rsid w:val="002C0CC7"/>
    <w:rsid w:val="002C2ED1"/>
    <w:rsid w:val="002C5014"/>
    <w:rsid w:val="002C6AF2"/>
    <w:rsid w:val="002D06ED"/>
    <w:rsid w:val="002D6BFC"/>
    <w:rsid w:val="002E07E0"/>
    <w:rsid w:val="002E399D"/>
    <w:rsid w:val="002E4EA7"/>
    <w:rsid w:val="002F1F1D"/>
    <w:rsid w:val="002F2496"/>
    <w:rsid w:val="002F709B"/>
    <w:rsid w:val="00314038"/>
    <w:rsid w:val="003143D1"/>
    <w:rsid w:val="003144AE"/>
    <w:rsid w:val="00315B27"/>
    <w:rsid w:val="00322268"/>
    <w:rsid w:val="00323BCB"/>
    <w:rsid w:val="00326C39"/>
    <w:rsid w:val="00333C5D"/>
    <w:rsid w:val="00333E58"/>
    <w:rsid w:val="0033412D"/>
    <w:rsid w:val="00334722"/>
    <w:rsid w:val="003354CE"/>
    <w:rsid w:val="00335FEC"/>
    <w:rsid w:val="00337BC3"/>
    <w:rsid w:val="00341479"/>
    <w:rsid w:val="00343A4F"/>
    <w:rsid w:val="00350D74"/>
    <w:rsid w:val="00353FAA"/>
    <w:rsid w:val="00356C16"/>
    <w:rsid w:val="0035709C"/>
    <w:rsid w:val="00360191"/>
    <w:rsid w:val="00361FFD"/>
    <w:rsid w:val="0036257B"/>
    <w:rsid w:val="003740A1"/>
    <w:rsid w:val="0037480E"/>
    <w:rsid w:val="0039041E"/>
    <w:rsid w:val="00390FAE"/>
    <w:rsid w:val="00391DBE"/>
    <w:rsid w:val="00394300"/>
    <w:rsid w:val="0039572D"/>
    <w:rsid w:val="003A3124"/>
    <w:rsid w:val="003A65E0"/>
    <w:rsid w:val="003B5B03"/>
    <w:rsid w:val="003B6421"/>
    <w:rsid w:val="003C11FE"/>
    <w:rsid w:val="003C1C7B"/>
    <w:rsid w:val="003C479A"/>
    <w:rsid w:val="003D1B03"/>
    <w:rsid w:val="003D24E4"/>
    <w:rsid w:val="003D2ED5"/>
    <w:rsid w:val="003E497B"/>
    <w:rsid w:val="003E585B"/>
    <w:rsid w:val="003E592D"/>
    <w:rsid w:val="003E79D1"/>
    <w:rsid w:val="003F32B5"/>
    <w:rsid w:val="003F5C45"/>
    <w:rsid w:val="003F76F0"/>
    <w:rsid w:val="003F7F5C"/>
    <w:rsid w:val="00400235"/>
    <w:rsid w:val="0041344A"/>
    <w:rsid w:val="00414845"/>
    <w:rsid w:val="00414CA9"/>
    <w:rsid w:val="00421895"/>
    <w:rsid w:val="0042276D"/>
    <w:rsid w:val="0042431D"/>
    <w:rsid w:val="00426E02"/>
    <w:rsid w:val="00431092"/>
    <w:rsid w:val="00431F87"/>
    <w:rsid w:val="00433894"/>
    <w:rsid w:val="004368C4"/>
    <w:rsid w:val="004400DB"/>
    <w:rsid w:val="004428BA"/>
    <w:rsid w:val="00453715"/>
    <w:rsid w:val="00454668"/>
    <w:rsid w:val="00455100"/>
    <w:rsid w:val="0045785B"/>
    <w:rsid w:val="0046220F"/>
    <w:rsid w:val="00464499"/>
    <w:rsid w:val="00467C91"/>
    <w:rsid w:val="00470BCD"/>
    <w:rsid w:val="004730DF"/>
    <w:rsid w:val="0047439A"/>
    <w:rsid w:val="004750CD"/>
    <w:rsid w:val="00475D5F"/>
    <w:rsid w:val="00481738"/>
    <w:rsid w:val="0048377B"/>
    <w:rsid w:val="00486487"/>
    <w:rsid w:val="004A13B6"/>
    <w:rsid w:val="004B2A2E"/>
    <w:rsid w:val="004B415A"/>
    <w:rsid w:val="004B66E3"/>
    <w:rsid w:val="004C1390"/>
    <w:rsid w:val="004C1FA9"/>
    <w:rsid w:val="004C4DF1"/>
    <w:rsid w:val="004C6259"/>
    <w:rsid w:val="004D3552"/>
    <w:rsid w:val="004E2276"/>
    <w:rsid w:val="004E47C7"/>
    <w:rsid w:val="004F2C57"/>
    <w:rsid w:val="004F339A"/>
    <w:rsid w:val="004F4EA7"/>
    <w:rsid w:val="004F5CF9"/>
    <w:rsid w:val="00506134"/>
    <w:rsid w:val="00507CDA"/>
    <w:rsid w:val="00514E7E"/>
    <w:rsid w:val="00515480"/>
    <w:rsid w:val="00516872"/>
    <w:rsid w:val="00522B6E"/>
    <w:rsid w:val="0052380B"/>
    <w:rsid w:val="00535333"/>
    <w:rsid w:val="005411A0"/>
    <w:rsid w:val="0054627E"/>
    <w:rsid w:val="00553F62"/>
    <w:rsid w:val="00553FB4"/>
    <w:rsid w:val="00556C7D"/>
    <w:rsid w:val="0056287D"/>
    <w:rsid w:val="00563A5A"/>
    <w:rsid w:val="00571843"/>
    <w:rsid w:val="0057239F"/>
    <w:rsid w:val="00580CE2"/>
    <w:rsid w:val="00581CC0"/>
    <w:rsid w:val="0058257B"/>
    <w:rsid w:val="00584F14"/>
    <w:rsid w:val="00593ABD"/>
    <w:rsid w:val="005A0553"/>
    <w:rsid w:val="005A315A"/>
    <w:rsid w:val="005A4917"/>
    <w:rsid w:val="005A6CA8"/>
    <w:rsid w:val="005B38C3"/>
    <w:rsid w:val="005B3BA0"/>
    <w:rsid w:val="005B73EC"/>
    <w:rsid w:val="005C4B6D"/>
    <w:rsid w:val="005D1D49"/>
    <w:rsid w:val="005D39EE"/>
    <w:rsid w:val="005D49E8"/>
    <w:rsid w:val="005D5E91"/>
    <w:rsid w:val="005E1827"/>
    <w:rsid w:val="005F1659"/>
    <w:rsid w:val="005F2A3A"/>
    <w:rsid w:val="005F40C6"/>
    <w:rsid w:val="006006A0"/>
    <w:rsid w:val="00603955"/>
    <w:rsid w:val="00607FE8"/>
    <w:rsid w:val="00610CCB"/>
    <w:rsid w:val="00610E49"/>
    <w:rsid w:val="006123DA"/>
    <w:rsid w:val="00614A42"/>
    <w:rsid w:val="00615C07"/>
    <w:rsid w:val="006211F3"/>
    <w:rsid w:val="00621939"/>
    <w:rsid w:val="00622A3F"/>
    <w:rsid w:val="00622A94"/>
    <w:rsid w:val="00624D63"/>
    <w:rsid w:val="00625FDF"/>
    <w:rsid w:val="00626672"/>
    <w:rsid w:val="0063202F"/>
    <w:rsid w:val="00634CD7"/>
    <w:rsid w:val="006354E9"/>
    <w:rsid w:val="0063668A"/>
    <w:rsid w:val="00642FC8"/>
    <w:rsid w:val="0064444D"/>
    <w:rsid w:val="006472C0"/>
    <w:rsid w:val="00647CCA"/>
    <w:rsid w:val="00650530"/>
    <w:rsid w:val="00651E64"/>
    <w:rsid w:val="006524CB"/>
    <w:rsid w:val="00652D9F"/>
    <w:rsid w:val="00664791"/>
    <w:rsid w:val="006730C7"/>
    <w:rsid w:val="0067548E"/>
    <w:rsid w:val="00690FE7"/>
    <w:rsid w:val="0069507E"/>
    <w:rsid w:val="006A315D"/>
    <w:rsid w:val="006A425F"/>
    <w:rsid w:val="006A587D"/>
    <w:rsid w:val="006B679A"/>
    <w:rsid w:val="006C069B"/>
    <w:rsid w:val="006C263E"/>
    <w:rsid w:val="006C41D4"/>
    <w:rsid w:val="006C7CC5"/>
    <w:rsid w:val="006D6125"/>
    <w:rsid w:val="006D69F4"/>
    <w:rsid w:val="006E22C7"/>
    <w:rsid w:val="006E2D2D"/>
    <w:rsid w:val="006E4343"/>
    <w:rsid w:val="006E6133"/>
    <w:rsid w:val="006E6BF7"/>
    <w:rsid w:val="006F38FD"/>
    <w:rsid w:val="006F785B"/>
    <w:rsid w:val="0070284E"/>
    <w:rsid w:val="007030FE"/>
    <w:rsid w:val="00713C9D"/>
    <w:rsid w:val="0071577A"/>
    <w:rsid w:val="0072077B"/>
    <w:rsid w:val="00723438"/>
    <w:rsid w:val="00731AA9"/>
    <w:rsid w:val="00732327"/>
    <w:rsid w:val="00733A6C"/>
    <w:rsid w:val="007430BB"/>
    <w:rsid w:val="0074467A"/>
    <w:rsid w:val="0074744B"/>
    <w:rsid w:val="007479F8"/>
    <w:rsid w:val="0075135A"/>
    <w:rsid w:val="007539B1"/>
    <w:rsid w:val="00756B43"/>
    <w:rsid w:val="00757508"/>
    <w:rsid w:val="00761772"/>
    <w:rsid w:val="00765588"/>
    <w:rsid w:val="0076792F"/>
    <w:rsid w:val="0077022D"/>
    <w:rsid w:val="00771D10"/>
    <w:rsid w:val="0078009D"/>
    <w:rsid w:val="00785278"/>
    <w:rsid w:val="0079122B"/>
    <w:rsid w:val="00793AB7"/>
    <w:rsid w:val="007A50CD"/>
    <w:rsid w:val="007A6E65"/>
    <w:rsid w:val="007A7833"/>
    <w:rsid w:val="007B3771"/>
    <w:rsid w:val="007B58CE"/>
    <w:rsid w:val="007C17C6"/>
    <w:rsid w:val="007C1E97"/>
    <w:rsid w:val="007C4E80"/>
    <w:rsid w:val="007D0E6F"/>
    <w:rsid w:val="007D3B4B"/>
    <w:rsid w:val="007D6B22"/>
    <w:rsid w:val="007D7424"/>
    <w:rsid w:val="007E180B"/>
    <w:rsid w:val="007E29AB"/>
    <w:rsid w:val="007E3C8D"/>
    <w:rsid w:val="007E4A70"/>
    <w:rsid w:val="007E7A24"/>
    <w:rsid w:val="007F1866"/>
    <w:rsid w:val="007F2F69"/>
    <w:rsid w:val="007F729E"/>
    <w:rsid w:val="00801717"/>
    <w:rsid w:val="0080416F"/>
    <w:rsid w:val="00810819"/>
    <w:rsid w:val="00812176"/>
    <w:rsid w:val="0081239A"/>
    <w:rsid w:val="0081599B"/>
    <w:rsid w:val="00817100"/>
    <w:rsid w:val="00822156"/>
    <w:rsid w:val="00822CA4"/>
    <w:rsid w:val="008325AF"/>
    <w:rsid w:val="0083692C"/>
    <w:rsid w:val="00842A25"/>
    <w:rsid w:val="00843296"/>
    <w:rsid w:val="008439C6"/>
    <w:rsid w:val="00843DE6"/>
    <w:rsid w:val="0084575B"/>
    <w:rsid w:val="00845959"/>
    <w:rsid w:val="00847F56"/>
    <w:rsid w:val="008552FB"/>
    <w:rsid w:val="00874E5C"/>
    <w:rsid w:val="00875393"/>
    <w:rsid w:val="008804F8"/>
    <w:rsid w:val="00884EB5"/>
    <w:rsid w:val="00885429"/>
    <w:rsid w:val="0088563B"/>
    <w:rsid w:val="008868E9"/>
    <w:rsid w:val="00895E76"/>
    <w:rsid w:val="00897209"/>
    <w:rsid w:val="008973FE"/>
    <w:rsid w:val="008975A1"/>
    <w:rsid w:val="008A2033"/>
    <w:rsid w:val="008A2DFE"/>
    <w:rsid w:val="008A45E4"/>
    <w:rsid w:val="008A789A"/>
    <w:rsid w:val="008B1441"/>
    <w:rsid w:val="008B1FFC"/>
    <w:rsid w:val="008B6E93"/>
    <w:rsid w:val="008C2483"/>
    <w:rsid w:val="008C40B8"/>
    <w:rsid w:val="008C7219"/>
    <w:rsid w:val="008D0207"/>
    <w:rsid w:val="008D49FC"/>
    <w:rsid w:val="008D4CC3"/>
    <w:rsid w:val="008E0054"/>
    <w:rsid w:val="008E076D"/>
    <w:rsid w:val="008E1E6C"/>
    <w:rsid w:val="008F047A"/>
    <w:rsid w:val="008F499A"/>
    <w:rsid w:val="008F5E56"/>
    <w:rsid w:val="008F6739"/>
    <w:rsid w:val="008F69A6"/>
    <w:rsid w:val="00900705"/>
    <w:rsid w:val="00900D13"/>
    <w:rsid w:val="009019DB"/>
    <w:rsid w:val="0090292C"/>
    <w:rsid w:val="009042F4"/>
    <w:rsid w:val="00907AF9"/>
    <w:rsid w:val="009101F4"/>
    <w:rsid w:val="00914010"/>
    <w:rsid w:val="00915770"/>
    <w:rsid w:val="0092041A"/>
    <w:rsid w:val="00926430"/>
    <w:rsid w:val="0093037F"/>
    <w:rsid w:val="00932A82"/>
    <w:rsid w:val="0093613D"/>
    <w:rsid w:val="0094521E"/>
    <w:rsid w:val="00945BE6"/>
    <w:rsid w:val="00957B0A"/>
    <w:rsid w:val="00963123"/>
    <w:rsid w:val="00965B87"/>
    <w:rsid w:val="00966E50"/>
    <w:rsid w:val="009702D8"/>
    <w:rsid w:val="009775BD"/>
    <w:rsid w:val="00983A81"/>
    <w:rsid w:val="00993DAF"/>
    <w:rsid w:val="009A6779"/>
    <w:rsid w:val="009B23D4"/>
    <w:rsid w:val="009B2E0B"/>
    <w:rsid w:val="009B3EB6"/>
    <w:rsid w:val="009B3F21"/>
    <w:rsid w:val="009C1E1B"/>
    <w:rsid w:val="009C45E5"/>
    <w:rsid w:val="009C4942"/>
    <w:rsid w:val="009C4B04"/>
    <w:rsid w:val="009C603A"/>
    <w:rsid w:val="009C6585"/>
    <w:rsid w:val="009D1892"/>
    <w:rsid w:val="009D6116"/>
    <w:rsid w:val="009E3B0B"/>
    <w:rsid w:val="009E4BB3"/>
    <w:rsid w:val="009E5B8F"/>
    <w:rsid w:val="009E6285"/>
    <w:rsid w:val="009E7608"/>
    <w:rsid w:val="009F2347"/>
    <w:rsid w:val="00A01093"/>
    <w:rsid w:val="00A02750"/>
    <w:rsid w:val="00A029CE"/>
    <w:rsid w:val="00A03A95"/>
    <w:rsid w:val="00A04624"/>
    <w:rsid w:val="00A04A28"/>
    <w:rsid w:val="00A05740"/>
    <w:rsid w:val="00A0636C"/>
    <w:rsid w:val="00A10F47"/>
    <w:rsid w:val="00A11C39"/>
    <w:rsid w:val="00A164F3"/>
    <w:rsid w:val="00A16FAE"/>
    <w:rsid w:val="00A17FB2"/>
    <w:rsid w:val="00A2576D"/>
    <w:rsid w:val="00A312BD"/>
    <w:rsid w:val="00A3174B"/>
    <w:rsid w:val="00A33C47"/>
    <w:rsid w:val="00A35A77"/>
    <w:rsid w:val="00A3746B"/>
    <w:rsid w:val="00A46DED"/>
    <w:rsid w:val="00A522F1"/>
    <w:rsid w:val="00A562D3"/>
    <w:rsid w:val="00A63307"/>
    <w:rsid w:val="00A702F2"/>
    <w:rsid w:val="00A8413A"/>
    <w:rsid w:val="00A84C4F"/>
    <w:rsid w:val="00A91F6A"/>
    <w:rsid w:val="00A920E2"/>
    <w:rsid w:val="00A94EF8"/>
    <w:rsid w:val="00A97E4A"/>
    <w:rsid w:val="00AA09E3"/>
    <w:rsid w:val="00AA33C3"/>
    <w:rsid w:val="00AA4000"/>
    <w:rsid w:val="00AA571D"/>
    <w:rsid w:val="00AA693B"/>
    <w:rsid w:val="00AA772B"/>
    <w:rsid w:val="00AB2267"/>
    <w:rsid w:val="00AB248F"/>
    <w:rsid w:val="00AB39DA"/>
    <w:rsid w:val="00AB6864"/>
    <w:rsid w:val="00AC41E6"/>
    <w:rsid w:val="00AC6CF9"/>
    <w:rsid w:val="00AD5DF0"/>
    <w:rsid w:val="00AD6C87"/>
    <w:rsid w:val="00AE0298"/>
    <w:rsid w:val="00AE0390"/>
    <w:rsid w:val="00AF7049"/>
    <w:rsid w:val="00B0030F"/>
    <w:rsid w:val="00B01D0A"/>
    <w:rsid w:val="00B020A6"/>
    <w:rsid w:val="00B02307"/>
    <w:rsid w:val="00B029B6"/>
    <w:rsid w:val="00B048F5"/>
    <w:rsid w:val="00B05B9B"/>
    <w:rsid w:val="00B24FEA"/>
    <w:rsid w:val="00B30781"/>
    <w:rsid w:val="00B337A8"/>
    <w:rsid w:val="00B34866"/>
    <w:rsid w:val="00B51051"/>
    <w:rsid w:val="00B52498"/>
    <w:rsid w:val="00B54EC1"/>
    <w:rsid w:val="00B63511"/>
    <w:rsid w:val="00B675D1"/>
    <w:rsid w:val="00B70065"/>
    <w:rsid w:val="00B76F2A"/>
    <w:rsid w:val="00B824AD"/>
    <w:rsid w:val="00B86ED4"/>
    <w:rsid w:val="00B91C81"/>
    <w:rsid w:val="00B9238C"/>
    <w:rsid w:val="00B95356"/>
    <w:rsid w:val="00B955CE"/>
    <w:rsid w:val="00B95D96"/>
    <w:rsid w:val="00BB1FAA"/>
    <w:rsid w:val="00BB4003"/>
    <w:rsid w:val="00BB7C55"/>
    <w:rsid w:val="00BC32DC"/>
    <w:rsid w:val="00BC5EE9"/>
    <w:rsid w:val="00BC693D"/>
    <w:rsid w:val="00BD5221"/>
    <w:rsid w:val="00BE293E"/>
    <w:rsid w:val="00BE3524"/>
    <w:rsid w:val="00BE411F"/>
    <w:rsid w:val="00BE7AF6"/>
    <w:rsid w:val="00BF0B59"/>
    <w:rsid w:val="00BF2F4F"/>
    <w:rsid w:val="00BF4453"/>
    <w:rsid w:val="00BF449E"/>
    <w:rsid w:val="00C1292C"/>
    <w:rsid w:val="00C12B1B"/>
    <w:rsid w:val="00C1555D"/>
    <w:rsid w:val="00C23E42"/>
    <w:rsid w:val="00C2565F"/>
    <w:rsid w:val="00C3585A"/>
    <w:rsid w:val="00C37B7F"/>
    <w:rsid w:val="00C41961"/>
    <w:rsid w:val="00C43269"/>
    <w:rsid w:val="00C45C86"/>
    <w:rsid w:val="00C57564"/>
    <w:rsid w:val="00C619CA"/>
    <w:rsid w:val="00C63738"/>
    <w:rsid w:val="00C645ED"/>
    <w:rsid w:val="00C70D9E"/>
    <w:rsid w:val="00C72D40"/>
    <w:rsid w:val="00C732C8"/>
    <w:rsid w:val="00C75ED7"/>
    <w:rsid w:val="00C76776"/>
    <w:rsid w:val="00C83388"/>
    <w:rsid w:val="00C9167F"/>
    <w:rsid w:val="00C92EF9"/>
    <w:rsid w:val="00CA1D67"/>
    <w:rsid w:val="00CA5B8C"/>
    <w:rsid w:val="00CB07C9"/>
    <w:rsid w:val="00CB3DE3"/>
    <w:rsid w:val="00CB467F"/>
    <w:rsid w:val="00CB52F4"/>
    <w:rsid w:val="00CB6706"/>
    <w:rsid w:val="00CC3DB2"/>
    <w:rsid w:val="00CC41AA"/>
    <w:rsid w:val="00CC4757"/>
    <w:rsid w:val="00CD0E55"/>
    <w:rsid w:val="00CD3B90"/>
    <w:rsid w:val="00CD3E72"/>
    <w:rsid w:val="00CD4245"/>
    <w:rsid w:val="00CD551E"/>
    <w:rsid w:val="00CE2A10"/>
    <w:rsid w:val="00CE311A"/>
    <w:rsid w:val="00CF0FCE"/>
    <w:rsid w:val="00CF543B"/>
    <w:rsid w:val="00CF620E"/>
    <w:rsid w:val="00CF7E34"/>
    <w:rsid w:val="00D00CE9"/>
    <w:rsid w:val="00D02BEB"/>
    <w:rsid w:val="00D0741D"/>
    <w:rsid w:val="00D1101F"/>
    <w:rsid w:val="00D1318B"/>
    <w:rsid w:val="00D17BFB"/>
    <w:rsid w:val="00D209F6"/>
    <w:rsid w:val="00D20D2E"/>
    <w:rsid w:val="00D2400F"/>
    <w:rsid w:val="00D34EFD"/>
    <w:rsid w:val="00D36C97"/>
    <w:rsid w:val="00D40B9A"/>
    <w:rsid w:val="00D40C8B"/>
    <w:rsid w:val="00D43DA6"/>
    <w:rsid w:val="00D43E99"/>
    <w:rsid w:val="00D460FC"/>
    <w:rsid w:val="00D561ED"/>
    <w:rsid w:val="00D633DF"/>
    <w:rsid w:val="00D65949"/>
    <w:rsid w:val="00D7160E"/>
    <w:rsid w:val="00D72D43"/>
    <w:rsid w:val="00D738A5"/>
    <w:rsid w:val="00D831D0"/>
    <w:rsid w:val="00D91204"/>
    <w:rsid w:val="00D93A7A"/>
    <w:rsid w:val="00D95774"/>
    <w:rsid w:val="00DA05D8"/>
    <w:rsid w:val="00DA3232"/>
    <w:rsid w:val="00DB3685"/>
    <w:rsid w:val="00DC6BBB"/>
    <w:rsid w:val="00DD1262"/>
    <w:rsid w:val="00DD3913"/>
    <w:rsid w:val="00DE0C6A"/>
    <w:rsid w:val="00E0034A"/>
    <w:rsid w:val="00E02C55"/>
    <w:rsid w:val="00E03B88"/>
    <w:rsid w:val="00E06697"/>
    <w:rsid w:val="00E1025C"/>
    <w:rsid w:val="00E17E6B"/>
    <w:rsid w:val="00E20DAD"/>
    <w:rsid w:val="00E25F50"/>
    <w:rsid w:val="00E3123A"/>
    <w:rsid w:val="00E31B3B"/>
    <w:rsid w:val="00E33732"/>
    <w:rsid w:val="00E376CC"/>
    <w:rsid w:val="00E47580"/>
    <w:rsid w:val="00E47C5D"/>
    <w:rsid w:val="00E47DAE"/>
    <w:rsid w:val="00E53960"/>
    <w:rsid w:val="00E5498C"/>
    <w:rsid w:val="00E573DB"/>
    <w:rsid w:val="00E57AC4"/>
    <w:rsid w:val="00E623EC"/>
    <w:rsid w:val="00E649CC"/>
    <w:rsid w:val="00E7284C"/>
    <w:rsid w:val="00E740F0"/>
    <w:rsid w:val="00E807FF"/>
    <w:rsid w:val="00E81FD3"/>
    <w:rsid w:val="00E832E7"/>
    <w:rsid w:val="00E84057"/>
    <w:rsid w:val="00E84DB9"/>
    <w:rsid w:val="00E872F0"/>
    <w:rsid w:val="00E94A65"/>
    <w:rsid w:val="00EA2CFE"/>
    <w:rsid w:val="00EA4574"/>
    <w:rsid w:val="00EA5A6D"/>
    <w:rsid w:val="00EA7269"/>
    <w:rsid w:val="00EB37FE"/>
    <w:rsid w:val="00EB4B03"/>
    <w:rsid w:val="00EB564C"/>
    <w:rsid w:val="00EB56A2"/>
    <w:rsid w:val="00EB62C7"/>
    <w:rsid w:val="00EB6F87"/>
    <w:rsid w:val="00EC3E32"/>
    <w:rsid w:val="00EC57F3"/>
    <w:rsid w:val="00EC7C73"/>
    <w:rsid w:val="00ED2EA6"/>
    <w:rsid w:val="00ED3CD2"/>
    <w:rsid w:val="00ED5BAC"/>
    <w:rsid w:val="00ED7D83"/>
    <w:rsid w:val="00EE0E86"/>
    <w:rsid w:val="00EE2D99"/>
    <w:rsid w:val="00EE3C43"/>
    <w:rsid w:val="00EE4D57"/>
    <w:rsid w:val="00EE54EC"/>
    <w:rsid w:val="00EE56BB"/>
    <w:rsid w:val="00EF1976"/>
    <w:rsid w:val="00EF4AB3"/>
    <w:rsid w:val="00EF5B08"/>
    <w:rsid w:val="00EF7BB3"/>
    <w:rsid w:val="00F04302"/>
    <w:rsid w:val="00F04C78"/>
    <w:rsid w:val="00F04EE4"/>
    <w:rsid w:val="00F11D2F"/>
    <w:rsid w:val="00F2080B"/>
    <w:rsid w:val="00F21E8A"/>
    <w:rsid w:val="00F27E6F"/>
    <w:rsid w:val="00F3058F"/>
    <w:rsid w:val="00F312D2"/>
    <w:rsid w:val="00F40006"/>
    <w:rsid w:val="00F41170"/>
    <w:rsid w:val="00F42E08"/>
    <w:rsid w:val="00F43CB6"/>
    <w:rsid w:val="00F4502D"/>
    <w:rsid w:val="00F45D48"/>
    <w:rsid w:val="00F50CED"/>
    <w:rsid w:val="00F526AE"/>
    <w:rsid w:val="00F5300C"/>
    <w:rsid w:val="00F54370"/>
    <w:rsid w:val="00F54F7F"/>
    <w:rsid w:val="00F557A6"/>
    <w:rsid w:val="00F56ED9"/>
    <w:rsid w:val="00F62962"/>
    <w:rsid w:val="00F637A5"/>
    <w:rsid w:val="00F711E1"/>
    <w:rsid w:val="00F77044"/>
    <w:rsid w:val="00F77C44"/>
    <w:rsid w:val="00F814B1"/>
    <w:rsid w:val="00F84E11"/>
    <w:rsid w:val="00F901E9"/>
    <w:rsid w:val="00F97392"/>
    <w:rsid w:val="00F97E5F"/>
    <w:rsid w:val="00FA5461"/>
    <w:rsid w:val="00FB040D"/>
    <w:rsid w:val="00FB3E13"/>
    <w:rsid w:val="00FB6EC7"/>
    <w:rsid w:val="00FC256C"/>
    <w:rsid w:val="00FC3053"/>
    <w:rsid w:val="00FC358B"/>
    <w:rsid w:val="00FC35B1"/>
    <w:rsid w:val="00FC6288"/>
    <w:rsid w:val="00FC66A1"/>
    <w:rsid w:val="00FC708F"/>
    <w:rsid w:val="00FD1BAF"/>
    <w:rsid w:val="00FD339C"/>
    <w:rsid w:val="00FE1375"/>
    <w:rsid w:val="00FE4B80"/>
    <w:rsid w:val="00FE65C8"/>
    <w:rsid w:val="00F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401657-E051-4577-ABB1-DA6E384C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textbullets">
    <w:name w:val="Basic text bullets"/>
    <w:basedOn w:val="Normal"/>
    <w:autoRedefine/>
    <w:rsid w:val="007D6B22"/>
    <w:pPr>
      <w:numPr>
        <w:numId w:val="1"/>
      </w:numPr>
      <w:spacing w:after="0" w:line="240" w:lineRule="auto"/>
      <w:jc w:val="both"/>
    </w:pPr>
    <w:rPr>
      <w:rFonts w:ascii="Arial" w:eastAsia="Times New Roman" w:hAnsi="Arial" w:cs="Times New Roman"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AD019F-2785-4AAF-9AEC-82017C829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Henson, Joseph (Dr.)</cp:lastModifiedBy>
  <cp:revision>2</cp:revision>
  <cp:lastPrinted>2021-08-17T09:22:00Z</cp:lastPrinted>
  <dcterms:created xsi:type="dcterms:W3CDTF">2022-04-11T08:18:00Z</dcterms:created>
  <dcterms:modified xsi:type="dcterms:W3CDTF">2022-04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794</vt:lpwstr>
  </property>
  <property fmtid="{D5CDD505-2E9C-101B-9397-08002B2CF9AE}" pid="3" name="WnCSubscriberId">
    <vt:lpwstr>3055</vt:lpwstr>
  </property>
  <property fmtid="{D5CDD505-2E9C-101B-9397-08002B2CF9AE}" pid="4" name="WnCOutputStyleId">
    <vt:lpwstr>12061</vt:lpwstr>
  </property>
  <property fmtid="{D5CDD505-2E9C-101B-9397-08002B2CF9AE}" pid="5" name="RWProductId">
    <vt:lpwstr>WnC</vt:lpwstr>
  </property>
  <property fmtid="{D5CDD505-2E9C-101B-9397-08002B2CF9AE}" pid="6" name="WnC4Folder">
    <vt:lpwstr>Documents///R1_Electronic Supplementary Material</vt:lpwstr>
  </property>
</Properties>
</file>